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"/>
        <w:tblW w:w="0" w:type="auto"/>
        <w:tblInd w:w="-5" w:type="dxa"/>
        <w:tblLook w:val="04A0" w:firstRow="1" w:lastRow="0" w:firstColumn="1" w:lastColumn="0" w:noHBand="0" w:noVBand="1"/>
      </w:tblPr>
      <w:tblGrid>
        <w:gridCol w:w="5213"/>
        <w:gridCol w:w="5214"/>
      </w:tblGrid>
      <w:tr w:rsidR="00392613" w:rsidRPr="00C9277F" w14:paraId="54C00850" w14:textId="77777777" w:rsidTr="008E1BC3">
        <w:trPr>
          <w:trHeight w:val="2400"/>
        </w:trPr>
        <w:tc>
          <w:tcPr>
            <w:tcW w:w="5259" w:type="dxa"/>
            <w:tcBorders>
              <w:bottom w:val="single" w:sz="4" w:space="0" w:color="auto"/>
            </w:tcBorders>
          </w:tcPr>
          <w:p w14:paraId="7D876304" w14:textId="5025DF02" w:rsidR="00C9277F" w:rsidRPr="00156398" w:rsidRDefault="008E1BC3" w:rsidP="0015639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5C49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E93268" wp14:editId="1E9E0A4E">
                  <wp:extent cx="3196425" cy="1598212"/>
                  <wp:effectExtent l="0" t="0" r="4445" b="2540"/>
                  <wp:docPr id="11" name="Picture 11" descr="F:\agricaltural\التجربه\الدكتوراه\صور\New folder\IMG_1602 - Copy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F:\agricaltural\التجربه\الدكتوراه\صور\New folder\IMG_1602 - Copy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075" cy="16000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68" w:type="dxa"/>
          </w:tcPr>
          <w:p w14:paraId="4DEE9467" w14:textId="622F202A" w:rsidR="00C9277F" w:rsidRPr="00156398" w:rsidRDefault="008E1BC3" w:rsidP="0015639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bookmarkStart w:id="0" w:name="_GoBack"/>
            <w:r w:rsidRPr="009F6C2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F1E757" wp14:editId="1F88FA93">
                  <wp:extent cx="3180522" cy="1598212"/>
                  <wp:effectExtent l="0" t="0" r="1270" b="2540"/>
                  <wp:docPr id="6" name="Picture 6" descr="F:\agricaltural\التجربه\الدكتوراه\صور\New folder\IMG_160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F:\agricaltural\التجربه\الدكتوراه\صور\New folder\IMG_160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0538" cy="1598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392613" w:rsidRPr="00C9277F" w14:paraId="34026082" w14:textId="77777777" w:rsidTr="005D3B62">
        <w:trPr>
          <w:trHeight w:val="153"/>
        </w:trPr>
        <w:tc>
          <w:tcPr>
            <w:tcW w:w="5259" w:type="dxa"/>
            <w:tcBorders>
              <w:bottom w:val="single" w:sz="4" w:space="0" w:color="auto"/>
            </w:tcBorders>
          </w:tcPr>
          <w:p w14:paraId="660BB72F" w14:textId="0674209A" w:rsidR="00C9277F" w:rsidRPr="008E1BC3" w:rsidRDefault="00C9277F" w:rsidP="005C49AB">
            <w:pPr>
              <w:bidi w:val="0"/>
              <w:rPr>
                <w:rFonts w:ascii="Times New Roman" w:hAnsi="Times New Roman" w:cs="Times New Roman"/>
              </w:rPr>
            </w:pPr>
            <w:r w:rsidRPr="008E1BC3">
              <w:rPr>
                <w:rFonts w:ascii="Times New Roman" w:hAnsi="Times New Roman" w:cs="Times New Roman"/>
              </w:rPr>
              <w:t>TSW 100%:</w:t>
            </w:r>
            <w:r w:rsidR="004C047A" w:rsidRPr="008E1BC3">
              <w:rPr>
                <w:rFonts w:ascii="Times New Roman" w:hAnsi="Times New Roman" w:cs="Times New Roman"/>
              </w:rPr>
              <w:t xml:space="preserve"> </w:t>
            </w:r>
            <w:r w:rsidRPr="008E1BC3">
              <w:rPr>
                <w:rFonts w:ascii="Times New Roman" w:hAnsi="Times New Roman" w:cs="Times New Roman"/>
              </w:rPr>
              <w:t xml:space="preserve">0.0 </w:t>
            </w:r>
            <w:proofErr w:type="spellStart"/>
            <w:r w:rsidRPr="008E1BC3">
              <w:rPr>
                <w:rFonts w:ascii="Times New Roman" w:hAnsi="Times New Roman" w:cs="Times New Roman"/>
              </w:rPr>
              <w:t>mM</w:t>
            </w:r>
            <w:proofErr w:type="spellEnd"/>
            <w:r w:rsidRPr="008E1BC3">
              <w:rPr>
                <w:rFonts w:ascii="Times New Roman" w:hAnsi="Times New Roman" w:cs="Times New Roman"/>
              </w:rPr>
              <w:t xml:space="preserve"> GB</w:t>
            </w:r>
            <w:r w:rsidR="005C49AB" w:rsidRPr="008E1BC3">
              <w:rPr>
                <w:rFonts w:ascii="Times New Roman" w:hAnsi="Times New Roman" w:cs="Times New Roman"/>
              </w:rPr>
              <w:t>-</w:t>
            </w:r>
            <w:r w:rsidR="005C49AB" w:rsidRPr="008E1BC3">
              <w:t xml:space="preserve"> </w:t>
            </w:r>
            <w:r w:rsidR="005C49AB" w:rsidRPr="008E1BC3">
              <w:rPr>
                <w:rFonts w:ascii="Times New Roman" w:hAnsi="Times New Roman" w:cs="Times New Roman"/>
              </w:rPr>
              <w:t xml:space="preserve">TSW 100%: 50.0 </w:t>
            </w:r>
            <w:proofErr w:type="spellStart"/>
            <w:r w:rsidR="005C49AB" w:rsidRPr="008E1BC3">
              <w:rPr>
                <w:rFonts w:ascii="Times New Roman" w:hAnsi="Times New Roman" w:cs="Times New Roman"/>
              </w:rPr>
              <w:t>mM</w:t>
            </w:r>
            <w:proofErr w:type="spellEnd"/>
            <w:r w:rsidR="005C49AB" w:rsidRPr="008E1BC3">
              <w:rPr>
                <w:rFonts w:ascii="Times New Roman" w:hAnsi="Times New Roman" w:cs="Times New Roman"/>
              </w:rPr>
              <w:t xml:space="preserve"> GB</w:t>
            </w:r>
          </w:p>
        </w:tc>
        <w:tc>
          <w:tcPr>
            <w:tcW w:w="5168" w:type="dxa"/>
          </w:tcPr>
          <w:p w14:paraId="6A7F62E8" w14:textId="31CE0155" w:rsidR="00C9277F" w:rsidRPr="009A2B84" w:rsidRDefault="009A2B84" w:rsidP="009A2B84">
            <w:pPr>
              <w:bidi w:val="0"/>
              <w:rPr>
                <w:rFonts w:ascii="Calibri" w:hAnsi="Calibri" w:cs="Arial"/>
              </w:rPr>
            </w:pPr>
            <w:r w:rsidRPr="009A2B84">
              <w:rPr>
                <w:rFonts w:ascii="Times New Roman" w:hAnsi="Times New Roman" w:cs="Times New Roman"/>
              </w:rPr>
              <w:t xml:space="preserve">ADW 100%: 0.0 </w:t>
            </w:r>
            <w:proofErr w:type="spellStart"/>
            <w:r w:rsidRPr="009A2B84">
              <w:rPr>
                <w:rFonts w:ascii="Times New Roman" w:hAnsi="Times New Roman" w:cs="Times New Roman"/>
              </w:rPr>
              <w:t>mM</w:t>
            </w:r>
            <w:proofErr w:type="spellEnd"/>
            <w:r w:rsidRPr="009A2B84">
              <w:rPr>
                <w:rFonts w:ascii="Times New Roman" w:hAnsi="Times New Roman" w:cs="Times New Roman"/>
              </w:rPr>
              <w:t xml:space="preserve"> GB- ADW 100%: 50.0 </w:t>
            </w:r>
            <w:proofErr w:type="spellStart"/>
            <w:r w:rsidRPr="009A2B84">
              <w:rPr>
                <w:rFonts w:ascii="Times New Roman" w:hAnsi="Times New Roman" w:cs="Times New Roman"/>
              </w:rPr>
              <w:t>mM</w:t>
            </w:r>
            <w:proofErr w:type="spellEnd"/>
            <w:r w:rsidRPr="009A2B84">
              <w:rPr>
                <w:rFonts w:ascii="Times New Roman" w:hAnsi="Times New Roman" w:cs="Times New Roman"/>
              </w:rPr>
              <w:t xml:space="preserve"> GB</w:t>
            </w:r>
          </w:p>
        </w:tc>
      </w:tr>
      <w:tr w:rsidR="00392613" w:rsidRPr="00C9277F" w14:paraId="3D4A697F" w14:textId="77777777" w:rsidTr="005C49AB">
        <w:trPr>
          <w:trHeight w:val="2042"/>
        </w:trPr>
        <w:tc>
          <w:tcPr>
            <w:tcW w:w="5287" w:type="dxa"/>
            <w:tcBorders>
              <w:top w:val="single" w:sz="4" w:space="0" w:color="auto"/>
            </w:tcBorders>
          </w:tcPr>
          <w:p w14:paraId="5A3D293A" w14:textId="23635481" w:rsidR="00C9277F" w:rsidRPr="00156398" w:rsidRDefault="00156398" w:rsidP="0015639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3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1B056DB" wp14:editId="03F5EF87">
                  <wp:extent cx="3260032" cy="1343770"/>
                  <wp:effectExtent l="0" t="0" r="0" b="8890"/>
                  <wp:docPr id="5" name="Picture 5" descr="F:\agricaltural\التجربه\الدكتوراه\صور\تعديل ورق\IMG_1598 - Copy (2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:\agricaltural\التجربه\الدكتوراه\صور\تعديل ورق\IMG_1598 - Copy (2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0100" cy="13437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0" w:type="dxa"/>
          </w:tcPr>
          <w:p w14:paraId="77637347" w14:textId="14245DDC" w:rsidR="00C9277F" w:rsidRPr="00156398" w:rsidRDefault="008E1BC3" w:rsidP="0015639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3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2318302" wp14:editId="10DDCBBA">
                  <wp:extent cx="3196424" cy="1343770"/>
                  <wp:effectExtent l="0" t="0" r="4445" b="8890"/>
                  <wp:docPr id="14" name="Picture 14" descr="F:\agricaltural\التجربه\الدكتوراه\صور\تعديل ورق\IMG_1598 - Copy - Copy (2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F:\agricaltural\التجربه\الدكتوراه\صور\تعديل ورق\IMG_1598 - Copy - Copy (2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6535" cy="13438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2613" w:rsidRPr="00C9277F" w14:paraId="7CB5B06A" w14:textId="77777777" w:rsidTr="005D3B62">
        <w:trPr>
          <w:trHeight w:val="159"/>
        </w:trPr>
        <w:tc>
          <w:tcPr>
            <w:tcW w:w="5287" w:type="dxa"/>
          </w:tcPr>
          <w:p w14:paraId="6ABE0CF8" w14:textId="18F1BFC0" w:rsidR="00C9277F" w:rsidRPr="009A2B84" w:rsidRDefault="009A2B84" w:rsidP="009A2B84">
            <w:pPr>
              <w:bidi w:val="0"/>
              <w:rPr>
                <w:rFonts w:ascii="Calibri" w:hAnsi="Calibri" w:cs="Arial"/>
                <w:sz w:val="24"/>
                <w:szCs w:val="24"/>
              </w:rPr>
            </w:pPr>
            <w:r w:rsidRPr="009A2B84">
              <w:rPr>
                <w:rFonts w:ascii="Times New Roman" w:hAnsi="Times New Roman" w:cs="Times New Roman"/>
                <w:sz w:val="24"/>
                <w:szCs w:val="24"/>
              </w:rPr>
              <w:t xml:space="preserve">TS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9A2B84">
              <w:rPr>
                <w:rFonts w:ascii="Times New Roman" w:hAnsi="Times New Roman" w:cs="Times New Roman"/>
                <w:sz w:val="24"/>
                <w:szCs w:val="24"/>
              </w:rPr>
              <w:t xml:space="preserve">%: 0.0 </w:t>
            </w:r>
            <w:proofErr w:type="spellStart"/>
            <w:r w:rsidRPr="009A2B84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9A2B84">
              <w:rPr>
                <w:rFonts w:ascii="Times New Roman" w:hAnsi="Times New Roman" w:cs="Times New Roman"/>
                <w:sz w:val="24"/>
                <w:szCs w:val="24"/>
              </w:rPr>
              <w:t xml:space="preserve"> GB- TS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9A2B84">
              <w:rPr>
                <w:rFonts w:ascii="Times New Roman" w:hAnsi="Times New Roman" w:cs="Times New Roman"/>
                <w:sz w:val="24"/>
                <w:szCs w:val="24"/>
              </w:rPr>
              <w:t xml:space="preserve">%: 50.0 </w:t>
            </w:r>
            <w:proofErr w:type="spellStart"/>
            <w:r w:rsidRPr="009A2B84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9A2B84">
              <w:rPr>
                <w:rFonts w:ascii="Times New Roman" w:hAnsi="Times New Roman" w:cs="Times New Roman"/>
                <w:sz w:val="24"/>
                <w:szCs w:val="24"/>
              </w:rPr>
              <w:t xml:space="preserve"> GB</w:t>
            </w:r>
          </w:p>
        </w:tc>
        <w:tc>
          <w:tcPr>
            <w:tcW w:w="5140" w:type="dxa"/>
          </w:tcPr>
          <w:p w14:paraId="18046C26" w14:textId="47FEF637" w:rsidR="00C9277F" w:rsidRPr="009F6C20" w:rsidRDefault="009F6C20" w:rsidP="009F6C20">
            <w:pPr>
              <w:bidi w:val="0"/>
              <w:rPr>
                <w:rFonts w:ascii="Calibri" w:hAnsi="Calibri" w:cs="Arial"/>
              </w:rPr>
            </w:pPr>
            <w:r w:rsidRPr="009F6C20">
              <w:rPr>
                <w:rFonts w:ascii="Times New Roman" w:hAnsi="Times New Roman" w:cs="Times New Roman"/>
              </w:rPr>
              <w:t xml:space="preserve">ADW 75%: 0.0 </w:t>
            </w:r>
            <w:proofErr w:type="spellStart"/>
            <w:r w:rsidRPr="009F6C20">
              <w:rPr>
                <w:rFonts w:ascii="Times New Roman" w:hAnsi="Times New Roman" w:cs="Times New Roman"/>
              </w:rPr>
              <w:t>mM</w:t>
            </w:r>
            <w:proofErr w:type="spellEnd"/>
            <w:r w:rsidRPr="009F6C20">
              <w:rPr>
                <w:rFonts w:ascii="Times New Roman" w:hAnsi="Times New Roman" w:cs="Times New Roman"/>
              </w:rPr>
              <w:t xml:space="preserve"> GB- ADW 75%: 50.0 </w:t>
            </w:r>
            <w:proofErr w:type="spellStart"/>
            <w:r w:rsidRPr="009F6C20">
              <w:rPr>
                <w:rFonts w:ascii="Times New Roman" w:hAnsi="Times New Roman" w:cs="Times New Roman"/>
              </w:rPr>
              <w:t>mM</w:t>
            </w:r>
            <w:proofErr w:type="spellEnd"/>
            <w:r w:rsidRPr="009F6C20">
              <w:rPr>
                <w:rFonts w:ascii="Times New Roman" w:hAnsi="Times New Roman" w:cs="Times New Roman"/>
              </w:rPr>
              <w:t xml:space="preserve"> GB</w:t>
            </w:r>
          </w:p>
        </w:tc>
      </w:tr>
      <w:tr w:rsidR="00392613" w:rsidRPr="00C9277F" w14:paraId="1448EAF8" w14:textId="77777777" w:rsidTr="00156398">
        <w:trPr>
          <w:trHeight w:val="2124"/>
        </w:trPr>
        <w:tc>
          <w:tcPr>
            <w:tcW w:w="5287" w:type="dxa"/>
          </w:tcPr>
          <w:p w14:paraId="613DBEB4" w14:textId="52ED09CC" w:rsidR="00C9277F" w:rsidRPr="00156398" w:rsidRDefault="008E1BC3" w:rsidP="0015639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5C49A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9DCB9F" wp14:editId="6170EF9E">
                  <wp:extent cx="3260035" cy="1558455"/>
                  <wp:effectExtent l="0" t="0" r="0" b="3810"/>
                  <wp:docPr id="10" name="Picture 10" descr="F:\agricaltural\التجربه\الدكتوراه\صور\New folder\IMG_1601 - Copy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F:\agricaltural\التجربه\الدكتوراه\صور\New folder\IMG_1601 - Copy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1724" cy="15592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0" w:type="dxa"/>
          </w:tcPr>
          <w:p w14:paraId="18C9E452" w14:textId="6B6D66DE" w:rsidR="00C9277F" w:rsidRPr="00156398" w:rsidRDefault="008E1BC3" w:rsidP="0015639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563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104058" wp14:editId="37957C7C">
                  <wp:extent cx="3260034" cy="1558455"/>
                  <wp:effectExtent l="0" t="0" r="0" b="3810"/>
                  <wp:docPr id="8" name="Picture 8" descr="F:\agricaltural\التجربه\الدكتوراه\صور\تعديل ورق\IMG_159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F:\agricaltural\التجربه\الدكتوراه\صور\تعديل ورق\IMG_159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4002" cy="1555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2613" w:rsidRPr="00C9277F" w14:paraId="3561E77A" w14:textId="77777777" w:rsidTr="005D3B62">
        <w:trPr>
          <w:trHeight w:val="242"/>
        </w:trPr>
        <w:tc>
          <w:tcPr>
            <w:tcW w:w="5287" w:type="dxa"/>
          </w:tcPr>
          <w:p w14:paraId="4C6AE304" w14:textId="122B9C7F" w:rsidR="00C9277F" w:rsidRPr="00C9277F" w:rsidRDefault="009F6C20" w:rsidP="009F6C20">
            <w:pPr>
              <w:bidi w:val="0"/>
              <w:rPr>
                <w:rFonts w:ascii="Calibri" w:hAnsi="Calibri" w:cs="Arial"/>
              </w:rPr>
            </w:pPr>
            <w:r w:rsidRPr="009F6C20">
              <w:rPr>
                <w:rFonts w:ascii="Times New Roman" w:hAnsi="Times New Roman" w:cs="Times New Roman"/>
                <w:sz w:val="24"/>
                <w:szCs w:val="24"/>
              </w:rPr>
              <w:t xml:space="preserve">TS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9F6C20">
              <w:rPr>
                <w:rFonts w:ascii="Times New Roman" w:hAnsi="Times New Roman" w:cs="Times New Roman"/>
                <w:sz w:val="24"/>
                <w:szCs w:val="24"/>
              </w:rPr>
              <w:t xml:space="preserve">%: 0.0 </w:t>
            </w:r>
            <w:proofErr w:type="spellStart"/>
            <w:r w:rsidRPr="009F6C20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9F6C20">
              <w:rPr>
                <w:rFonts w:ascii="Times New Roman" w:hAnsi="Times New Roman" w:cs="Times New Roman"/>
                <w:sz w:val="24"/>
                <w:szCs w:val="24"/>
              </w:rPr>
              <w:t xml:space="preserve"> GB- TS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9F6C20">
              <w:rPr>
                <w:rFonts w:ascii="Times New Roman" w:hAnsi="Times New Roman" w:cs="Times New Roman"/>
                <w:sz w:val="24"/>
                <w:szCs w:val="24"/>
              </w:rPr>
              <w:t xml:space="preserve">%: 50.0 </w:t>
            </w:r>
            <w:proofErr w:type="spellStart"/>
            <w:r w:rsidRPr="009F6C20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9F6C20">
              <w:rPr>
                <w:rFonts w:ascii="Times New Roman" w:hAnsi="Times New Roman" w:cs="Times New Roman"/>
                <w:sz w:val="24"/>
                <w:szCs w:val="24"/>
              </w:rPr>
              <w:t xml:space="preserve"> GB</w:t>
            </w:r>
          </w:p>
        </w:tc>
        <w:tc>
          <w:tcPr>
            <w:tcW w:w="5140" w:type="dxa"/>
          </w:tcPr>
          <w:p w14:paraId="3B93EFC3" w14:textId="2D8C4CDD" w:rsidR="00C9277F" w:rsidRPr="009F6C20" w:rsidRDefault="009F6C20" w:rsidP="009F6C20">
            <w:pPr>
              <w:bidi w:val="0"/>
              <w:rPr>
                <w:rFonts w:ascii="Calibri" w:hAnsi="Calibri" w:cs="Arial"/>
              </w:rPr>
            </w:pPr>
            <w:r w:rsidRPr="009F6C20">
              <w:rPr>
                <w:rFonts w:ascii="Times New Roman" w:hAnsi="Times New Roman" w:cs="Times New Roman"/>
              </w:rPr>
              <w:t xml:space="preserve">ADW </w:t>
            </w:r>
            <w:r>
              <w:rPr>
                <w:rFonts w:ascii="Times New Roman" w:hAnsi="Times New Roman" w:cs="Times New Roman"/>
              </w:rPr>
              <w:t>50</w:t>
            </w:r>
            <w:r w:rsidRPr="009F6C20">
              <w:rPr>
                <w:rFonts w:ascii="Times New Roman" w:hAnsi="Times New Roman" w:cs="Times New Roman"/>
              </w:rPr>
              <w:t xml:space="preserve">%: 0.0 </w:t>
            </w:r>
            <w:proofErr w:type="spellStart"/>
            <w:r w:rsidRPr="009F6C20">
              <w:rPr>
                <w:rFonts w:ascii="Times New Roman" w:hAnsi="Times New Roman" w:cs="Times New Roman"/>
              </w:rPr>
              <w:t>mM</w:t>
            </w:r>
            <w:proofErr w:type="spellEnd"/>
            <w:r w:rsidRPr="009F6C20">
              <w:rPr>
                <w:rFonts w:ascii="Times New Roman" w:hAnsi="Times New Roman" w:cs="Times New Roman"/>
              </w:rPr>
              <w:t xml:space="preserve"> GB- ADW </w:t>
            </w:r>
            <w:r>
              <w:rPr>
                <w:rFonts w:ascii="Times New Roman" w:hAnsi="Times New Roman" w:cs="Times New Roman"/>
              </w:rPr>
              <w:t>50</w:t>
            </w:r>
            <w:r w:rsidRPr="009F6C20">
              <w:rPr>
                <w:rFonts w:ascii="Times New Roman" w:hAnsi="Times New Roman" w:cs="Times New Roman"/>
              </w:rPr>
              <w:t xml:space="preserve">%: 50.0 </w:t>
            </w:r>
            <w:proofErr w:type="spellStart"/>
            <w:r w:rsidRPr="009F6C20">
              <w:rPr>
                <w:rFonts w:ascii="Times New Roman" w:hAnsi="Times New Roman" w:cs="Times New Roman"/>
              </w:rPr>
              <w:t>mM</w:t>
            </w:r>
            <w:proofErr w:type="spellEnd"/>
            <w:r w:rsidRPr="009F6C20">
              <w:rPr>
                <w:rFonts w:ascii="Times New Roman" w:hAnsi="Times New Roman" w:cs="Times New Roman"/>
              </w:rPr>
              <w:t xml:space="preserve"> GB</w:t>
            </w:r>
          </w:p>
        </w:tc>
      </w:tr>
      <w:tr w:rsidR="00392613" w:rsidRPr="00C9277F" w14:paraId="22182CDE" w14:textId="77777777" w:rsidTr="005C49AB">
        <w:trPr>
          <w:trHeight w:val="2024"/>
        </w:trPr>
        <w:tc>
          <w:tcPr>
            <w:tcW w:w="5287" w:type="dxa"/>
          </w:tcPr>
          <w:p w14:paraId="07FA12C8" w14:textId="40293A24" w:rsidR="00C9277F" w:rsidRPr="005C49AB" w:rsidRDefault="008E1BC3" w:rsidP="005C49AB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8E1B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A848E7" wp14:editId="405A5040">
                  <wp:extent cx="3260035" cy="1502797"/>
                  <wp:effectExtent l="0" t="0" r="0" b="2540"/>
                  <wp:docPr id="15" name="Picture 15" descr="F:\agricaltural\التجربه\الدكتوراه\صور\New folder\IMG_1599 - Copy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F:\agricaltural\التجربه\الدكتوراه\صور\New folder\IMG_1599 - Copy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945" cy="15064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0" w:type="dxa"/>
          </w:tcPr>
          <w:p w14:paraId="1FAF45DF" w14:textId="29A90E7E" w:rsidR="00C9277F" w:rsidRPr="009E6425" w:rsidRDefault="008E1BC3" w:rsidP="008E1BC3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563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59DB19E" wp14:editId="7D92ACA4">
                  <wp:extent cx="3132814" cy="1502797"/>
                  <wp:effectExtent l="0" t="0" r="0" b="2540"/>
                  <wp:docPr id="9" name="Picture 9" descr="F:\agricaltural\التجربه\الدكتوراه\صور\تعديل ورق\IMG_1601 - Copy (2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F:\agricaltural\التجربه\الدكتوراه\صور\تعديل ورق\IMG_1601 - Copy (2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2458" cy="15026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2613" w:rsidRPr="00C9277F" w14:paraId="7257D9F1" w14:textId="77777777" w:rsidTr="00156398">
        <w:trPr>
          <w:trHeight w:val="229"/>
        </w:trPr>
        <w:tc>
          <w:tcPr>
            <w:tcW w:w="5287" w:type="dxa"/>
          </w:tcPr>
          <w:p w14:paraId="147E049D" w14:textId="4FA4EE23" w:rsidR="00C9277F" w:rsidRPr="00C9277F" w:rsidRDefault="009F6C20" w:rsidP="009F6C20">
            <w:pPr>
              <w:bidi w:val="0"/>
              <w:rPr>
                <w:rFonts w:ascii="Calibri" w:hAnsi="Calibri" w:cs="Arial"/>
              </w:rPr>
            </w:pPr>
            <w:r w:rsidRPr="009F6C20">
              <w:rPr>
                <w:rFonts w:ascii="Times New Roman" w:hAnsi="Times New Roman" w:cs="Times New Roman"/>
                <w:sz w:val="24"/>
                <w:szCs w:val="24"/>
              </w:rPr>
              <w:t xml:space="preserve">TS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9F6C20">
              <w:rPr>
                <w:rFonts w:ascii="Times New Roman" w:hAnsi="Times New Roman" w:cs="Times New Roman"/>
                <w:sz w:val="24"/>
                <w:szCs w:val="24"/>
              </w:rPr>
              <w:t xml:space="preserve">%: 0.0 </w:t>
            </w:r>
            <w:proofErr w:type="spellStart"/>
            <w:r w:rsidRPr="009F6C20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9F6C20">
              <w:rPr>
                <w:rFonts w:ascii="Times New Roman" w:hAnsi="Times New Roman" w:cs="Times New Roman"/>
                <w:sz w:val="24"/>
                <w:szCs w:val="24"/>
              </w:rPr>
              <w:t xml:space="preserve"> GB- TS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9F6C20">
              <w:rPr>
                <w:rFonts w:ascii="Times New Roman" w:hAnsi="Times New Roman" w:cs="Times New Roman"/>
                <w:sz w:val="24"/>
                <w:szCs w:val="24"/>
              </w:rPr>
              <w:t xml:space="preserve">%: 50.0 </w:t>
            </w:r>
            <w:proofErr w:type="spellStart"/>
            <w:r w:rsidRPr="009F6C20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9F6C20">
              <w:rPr>
                <w:rFonts w:ascii="Times New Roman" w:hAnsi="Times New Roman" w:cs="Times New Roman"/>
                <w:sz w:val="24"/>
                <w:szCs w:val="24"/>
              </w:rPr>
              <w:t xml:space="preserve"> GB</w:t>
            </w:r>
          </w:p>
        </w:tc>
        <w:tc>
          <w:tcPr>
            <w:tcW w:w="5140" w:type="dxa"/>
          </w:tcPr>
          <w:p w14:paraId="4183A4D8" w14:textId="7F2FA44F" w:rsidR="00C9277F" w:rsidRPr="009F6C20" w:rsidRDefault="009F6C20" w:rsidP="009F6C20">
            <w:pPr>
              <w:bidi w:val="0"/>
              <w:rPr>
                <w:rFonts w:ascii="Calibri" w:hAnsi="Calibri" w:cs="Arial"/>
              </w:rPr>
            </w:pPr>
            <w:r w:rsidRPr="009F6C20">
              <w:rPr>
                <w:rFonts w:ascii="Times New Roman" w:hAnsi="Times New Roman" w:cs="Times New Roman"/>
              </w:rPr>
              <w:t xml:space="preserve">ADW </w:t>
            </w:r>
            <w:r>
              <w:rPr>
                <w:rFonts w:ascii="Times New Roman" w:hAnsi="Times New Roman" w:cs="Times New Roman"/>
              </w:rPr>
              <w:t>25</w:t>
            </w:r>
            <w:r w:rsidRPr="009F6C20">
              <w:rPr>
                <w:rFonts w:ascii="Times New Roman" w:hAnsi="Times New Roman" w:cs="Times New Roman"/>
              </w:rPr>
              <w:t xml:space="preserve">%: 0.0 </w:t>
            </w:r>
            <w:proofErr w:type="spellStart"/>
            <w:r w:rsidRPr="009F6C20">
              <w:rPr>
                <w:rFonts w:ascii="Times New Roman" w:hAnsi="Times New Roman" w:cs="Times New Roman"/>
              </w:rPr>
              <w:t>mM</w:t>
            </w:r>
            <w:proofErr w:type="spellEnd"/>
            <w:r w:rsidRPr="009F6C20">
              <w:rPr>
                <w:rFonts w:ascii="Times New Roman" w:hAnsi="Times New Roman" w:cs="Times New Roman"/>
              </w:rPr>
              <w:t xml:space="preserve"> GB- ADW </w:t>
            </w:r>
            <w:r>
              <w:rPr>
                <w:rFonts w:ascii="Times New Roman" w:hAnsi="Times New Roman" w:cs="Times New Roman"/>
              </w:rPr>
              <w:t>25</w:t>
            </w:r>
            <w:r w:rsidRPr="009F6C20">
              <w:rPr>
                <w:rFonts w:ascii="Times New Roman" w:hAnsi="Times New Roman" w:cs="Times New Roman"/>
              </w:rPr>
              <w:t xml:space="preserve">%: 50.0 </w:t>
            </w:r>
            <w:proofErr w:type="spellStart"/>
            <w:r w:rsidRPr="009F6C20">
              <w:rPr>
                <w:rFonts w:ascii="Times New Roman" w:hAnsi="Times New Roman" w:cs="Times New Roman"/>
              </w:rPr>
              <w:t>mM</w:t>
            </w:r>
            <w:proofErr w:type="spellEnd"/>
            <w:r w:rsidRPr="009F6C20">
              <w:rPr>
                <w:rFonts w:ascii="Times New Roman" w:hAnsi="Times New Roman" w:cs="Times New Roman"/>
              </w:rPr>
              <w:t xml:space="preserve"> GB</w:t>
            </w:r>
          </w:p>
        </w:tc>
      </w:tr>
      <w:tr w:rsidR="008E1BC3" w:rsidRPr="00C9277F" w14:paraId="2FEA4396" w14:textId="77777777" w:rsidTr="00A01F98">
        <w:trPr>
          <w:trHeight w:val="2348"/>
        </w:trPr>
        <w:tc>
          <w:tcPr>
            <w:tcW w:w="10427" w:type="dxa"/>
            <w:gridSpan w:val="2"/>
          </w:tcPr>
          <w:p w14:paraId="3544EAA3" w14:textId="09DBCF27" w:rsidR="008E1BC3" w:rsidRPr="00AA3BFC" w:rsidRDefault="008E1BC3" w:rsidP="006C3CE6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8E1B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F93A78E" wp14:editId="56DB790F">
                  <wp:extent cx="4110825" cy="1733385"/>
                  <wp:effectExtent l="0" t="0" r="4445" b="635"/>
                  <wp:docPr id="16" name="Picture 16" descr="F:\agricaltural\التجربه\الدكتوراه\صور\New folder\IMG_160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F:\agricaltural\التجربه\الدكتوراه\صور\New folder\IMG_160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4125412" cy="17395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BC3" w:rsidRPr="00C9277F" w14:paraId="5742CACB" w14:textId="77777777" w:rsidTr="00AA30EF">
        <w:trPr>
          <w:trHeight w:val="229"/>
        </w:trPr>
        <w:tc>
          <w:tcPr>
            <w:tcW w:w="10427" w:type="dxa"/>
            <w:gridSpan w:val="2"/>
          </w:tcPr>
          <w:p w14:paraId="16E12B32" w14:textId="5667F354" w:rsidR="008E1BC3" w:rsidRPr="00B81343" w:rsidRDefault="008E1BC3" w:rsidP="006C3CE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W 100</w:t>
            </w:r>
            <w:r w:rsidRPr="00B81343">
              <w:rPr>
                <w:rFonts w:ascii="Times New Roman" w:hAnsi="Times New Roman" w:cs="Times New Roman"/>
                <w:sz w:val="24"/>
                <w:szCs w:val="24"/>
              </w:rPr>
              <w:t xml:space="preserve">%: 0.0 </w:t>
            </w:r>
            <w:proofErr w:type="spellStart"/>
            <w:r w:rsidRPr="00B81343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B81343">
              <w:rPr>
                <w:rFonts w:ascii="Times New Roman" w:hAnsi="Times New Roman" w:cs="Times New Roman"/>
                <w:sz w:val="24"/>
                <w:szCs w:val="24"/>
              </w:rPr>
              <w:t xml:space="preserve"> GB </w:t>
            </w:r>
            <w:r w:rsidR="006C3CE6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------NIW 100</w:t>
            </w:r>
            <w:r w:rsidRPr="00B81343">
              <w:rPr>
                <w:rFonts w:ascii="Times New Roman" w:hAnsi="Times New Roman" w:cs="Times New Roman"/>
                <w:sz w:val="24"/>
                <w:szCs w:val="24"/>
              </w:rPr>
              <w:t xml:space="preserve">%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B81343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proofErr w:type="spellStart"/>
            <w:r w:rsidRPr="00B81343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B81343">
              <w:rPr>
                <w:rFonts w:ascii="Times New Roman" w:hAnsi="Times New Roman" w:cs="Times New Roman"/>
                <w:sz w:val="24"/>
                <w:szCs w:val="24"/>
              </w:rPr>
              <w:t xml:space="preserve"> GB</w:t>
            </w:r>
          </w:p>
        </w:tc>
      </w:tr>
    </w:tbl>
    <w:p w14:paraId="3F57E932" w14:textId="27DD5CEA" w:rsidR="008E1BC3" w:rsidRPr="00B64600" w:rsidRDefault="008E1BC3" w:rsidP="008E1BC3">
      <w:pPr>
        <w:bidi w:val="0"/>
        <w:spacing w:after="160" w:line="240" w:lineRule="auto"/>
        <w:jc w:val="both"/>
        <w:rPr>
          <w:rFonts w:ascii="Times New Roman" w:eastAsia="DengXian" w:hAnsi="Times New Roman" w:cs="Times New Roman"/>
          <w:sz w:val="20"/>
          <w:szCs w:val="20"/>
          <w:lang w:eastAsia="zh-CN"/>
        </w:rPr>
      </w:pPr>
    </w:p>
    <w:sectPr w:rsidR="008E1BC3" w:rsidRPr="00B64600" w:rsidSect="000779EB">
      <w:footerReference w:type="default" r:id="rId18"/>
      <w:pgSz w:w="11906" w:h="16838"/>
      <w:pgMar w:top="1440" w:right="566" w:bottom="1440" w:left="1134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9899AE" w14:textId="77777777" w:rsidR="003600AB" w:rsidRDefault="003600AB" w:rsidP="00316E1D">
      <w:pPr>
        <w:spacing w:after="0" w:line="240" w:lineRule="auto"/>
      </w:pPr>
      <w:r>
        <w:separator/>
      </w:r>
    </w:p>
  </w:endnote>
  <w:endnote w:type="continuationSeparator" w:id="0">
    <w:p w14:paraId="6AD36730" w14:textId="77777777" w:rsidR="003600AB" w:rsidRDefault="003600AB" w:rsidP="00316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1822148683"/>
      <w:docPartObj>
        <w:docPartGallery w:val="Page Numbers (Bottom of Page)"/>
        <w:docPartUnique/>
      </w:docPartObj>
    </w:sdtPr>
    <w:sdtEndPr/>
    <w:sdtContent>
      <w:p w14:paraId="700E8A27" w14:textId="77777777" w:rsidR="00731148" w:rsidRDefault="007311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3B62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78D6E520" w14:textId="77777777" w:rsidR="00731148" w:rsidRDefault="007311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467A80" w14:textId="77777777" w:rsidR="003600AB" w:rsidRDefault="003600AB" w:rsidP="00316E1D">
      <w:pPr>
        <w:spacing w:after="0" w:line="240" w:lineRule="auto"/>
      </w:pPr>
      <w:r>
        <w:separator/>
      </w:r>
    </w:p>
  </w:footnote>
  <w:footnote w:type="continuationSeparator" w:id="0">
    <w:p w14:paraId="5FF2DD23" w14:textId="77777777" w:rsidR="003600AB" w:rsidRDefault="003600AB" w:rsidP="00316E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D1CD6"/>
    <w:multiLevelType w:val="multilevel"/>
    <w:tmpl w:val="8D267A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sz w:val="28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1">
    <w:nsid w:val="180536B4"/>
    <w:multiLevelType w:val="multilevel"/>
    <w:tmpl w:val="B07AEA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sz w:val="28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2">
    <w:nsid w:val="231F02C9"/>
    <w:multiLevelType w:val="multilevel"/>
    <w:tmpl w:val="0DE09E72"/>
    <w:lvl w:ilvl="0">
      <w:start w:val="3"/>
      <w:numFmt w:val="decimal"/>
      <w:lvlText w:val="%1."/>
      <w:lvlJc w:val="left"/>
      <w:pPr>
        <w:ind w:left="630" w:hanging="630"/>
      </w:pPr>
      <w:rPr>
        <w:rFonts w:hint="default"/>
        <w:b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3">
    <w:nsid w:val="2B08061F"/>
    <w:multiLevelType w:val="multilevel"/>
    <w:tmpl w:val="18A24A22"/>
    <w:lvl w:ilvl="0">
      <w:start w:val="4"/>
      <w:numFmt w:val="decimal"/>
      <w:lvlText w:val="%1."/>
      <w:lvlJc w:val="left"/>
      <w:pPr>
        <w:ind w:left="630" w:hanging="63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/>
      </w:rPr>
    </w:lvl>
  </w:abstractNum>
  <w:abstractNum w:abstractNumId="4">
    <w:nsid w:val="37F038C2"/>
    <w:multiLevelType w:val="multilevel"/>
    <w:tmpl w:val="9C421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sz w:val="28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5">
    <w:nsid w:val="43EF7A65"/>
    <w:multiLevelType w:val="multilevel"/>
    <w:tmpl w:val="0A828F0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720"/>
      </w:pPr>
      <w:rPr>
        <w:rFonts w:asciiTheme="majorBidi" w:eastAsia="Times New Roman" w:hAnsiTheme="majorBidi" w:cstheme="majorBidi"/>
        <w:b w:val="0"/>
        <w:b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50260FE1"/>
    <w:multiLevelType w:val="multilevel"/>
    <w:tmpl w:val="B07AEA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sz w:val="28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7">
    <w:nsid w:val="7CE82429"/>
    <w:multiLevelType w:val="multilevel"/>
    <w:tmpl w:val="99BC29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8">
    <w:nsid w:val="7CF0569B"/>
    <w:multiLevelType w:val="multilevel"/>
    <w:tmpl w:val="7A6053FC"/>
    <w:lvl w:ilvl="0">
      <w:start w:val="4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4"/>
  </w:num>
  <w:num w:numId="5">
    <w:abstractNumId w:val="0"/>
  </w:num>
  <w:num w:numId="6">
    <w:abstractNumId w:val="5"/>
  </w:num>
  <w:num w:numId="7">
    <w:abstractNumId w:val="2"/>
  </w:num>
  <w:num w:numId="8">
    <w:abstractNumId w:val="7"/>
  </w:num>
  <w:num w:numId="9">
    <w:abstractNumId w:val="6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0EA"/>
    <w:rsid w:val="00003788"/>
    <w:rsid w:val="0000615B"/>
    <w:rsid w:val="00007143"/>
    <w:rsid w:val="0000779E"/>
    <w:rsid w:val="00010C9F"/>
    <w:rsid w:val="00011C55"/>
    <w:rsid w:val="00012280"/>
    <w:rsid w:val="00013D2E"/>
    <w:rsid w:val="00014B2C"/>
    <w:rsid w:val="00017462"/>
    <w:rsid w:val="00017C6A"/>
    <w:rsid w:val="00020FB9"/>
    <w:rsid w:val="00021BCE"/>
    <w:rsid w:val="00022B97"/>
    <w:rsid w:val="00025676"/>
    <w:rsid w:val="000306BA"/>
    <w:rsid w:val="00032179"/>
    <w:rsid w:val="0003249E"/>
    <w:rsid w:val="00033F91"/>
    <w:rsid w:val="00040660"/>
    <w:rsid w:val="00040E28"/>
    <w:rsid w:val="00042ED3"/>
    <w:rsid w:val="000447C3"/>
    <w:rsid w:val="00044855"/>
    <w:rsid w:val="00045640"/>
    <w:rsid w:val="000461B4"/>
    <w:rsid w:val="00046A59"/>
    <w:rsid w:val="00046C91"/>
    <w:rsid w:val="00050D9C"/>
    <w:rsid w:val="00051258"/>
    <w:rsid w:val="00053684"/>
    <w:rsid w:val="00057AAF"/>
    <w:rsid w:val="00063F5F"/>
    <w:rsid w:val="000645E2"/>
    <w:rsid w:val="0006493E"/>
    <w:rsid w:val="00066E96"/>
    <w:rsid w:val="00073363"/>
    <w:rsid w:val="000740EA"/>
    <w:rsid w:val="0007446E"/>
    <w:rsid w:val="00075FE8"/>
    <w:rsid w:val="000779EB"/>
    <w:rsid w:val="00081283"/>
    <w:rsid w:val="00084330"/>
    <w:rsid w:val="00084E83"/>
    <w:rsid w:val="0008651C"/>
    <w:rsid w:val="00086A04"/>
    <w:rsid w:val="00087199"/>
    <w:rsid w:val="000871AC"/>
    <w:rsid w:val="00090074"/>
    <w:rsid w:val="00092472"/>
    <w:rsid w:val="0009476D"/>
    <w:rsid w:val="00095ABF"/>
    <w:rsid w:val="000965F1"/>
    <w:rsid w:val="000A10E3"/>
    <w:rsid w:val="000A74FF"/>
    <w:rsid w:val="000B203A"/>
    <w:rsid w:val="000B3194"/>
    <w:rsid w:val="000B4046"/>
    <w:rsid w:val="000B4E47"/>
    <w:rsid w:val="000B5161"/>
    <w:rsid w:val="000B522C"/>
    <w:rsid w:val="000C3027"/>
    <w:rsid w:val="000C39D8"/>
    <w:rsid w:val="000C4E72"/>
    <w:rsid w:val="000C50FE"/>
    <w:rsid w:val="000C7E88"/>
    <w:rsid w:val="000D0493"/>
    <w:rsid w:val="000D0829"/>
    <w:rsid w:val="000D2CD2"/>
    <w:rsid w:val="000D3889"/>
    <w:rsid w:val="000D70FB"/>
    <w:rsid w:val="000E1173"/>
    <w:rsid w:val="000E196E"/>
    <w:rsid w:val="000E2204"/>
    <w:rsid w:val="000E2DB5"/>
    <w:rsid w:val="000E49B5"/>
    <w:rsid w:val="000E53CB"/>
    <w:rsid w:val="000E59EF"/>
    <w:rsid w:val="000E696D"/>
    <w:rsid w:val="000F0EA0"/>
    <w:rsid w:val="000F34BB"/>
    <w:rsid w:val="000F3679"/>
    <w:rsid w:val="000F3AC0"/>
    <w:rsid w:val="000F4A8E"/>
    <w:rsid w:val="000F51AE"/>
    <w:rsid w:val="000F5995"/>
    <w:rsid w:val="000F6E29"/>
    <w:rsid w:val="001005C8"/>
    <w:rsid w:val="00101145"/>
    <w:rsid w:val="00101614"/>
    <w:rsid w:val="00102BEB"/>
    <w:rsid w:val="00103B0C"/>
    <w:rsid w:val="00104CB8"/>
    <w:rsid w:val="00105DE8"/>
    <w:rsid w:val="00105FF7"/>
    <w:rsid w:val="0010642C"/>
    <w:rsid w:val="001105F7"/>
    <w:rsid w:val="0011063C"/>
    <w:rsid w:val="00110885"/>
    <w:rsid w:val="00110994"/>
    <w:rsid w:val="001111AB"/>
    <w:rsid w:val="00115B4A"/>
    <w:rsid w:val="00115CAD"/>
    <w:rsid w:val="001160A8"/>
    <w:rsid w:val="0011611A"/>
    <w:rsid w:val="0011679D"/>
    <w:rsid w:val="00117FB8"/>
    <w:rsid w:val="00121311"/>
    <w:rsid w:val="00123274"/>
    <w:rsid w:val="001236AB"/>
    <w:rsid w:val="00124A6D"/>
    <w:rsid w:val="0012576E"/>
    <w:rsid w:val="00126794"/>
    <w:rsid w:val="0012791C"/>
    <w:rsid w:val="00130874"/>
    <w:rsid w:val="00131B79"/>
    <w:rsid w:val="00133285"/>
    <w:rsid w:val="00133DFC"/>
    <w:rsid w:val="001346BF"/>
    <w:rsid w:val="001355DD"/>
    <w:rsid w:val="001356CA"/>
    <w:rsid w:val="0014275D"/>
    <w:rsid w:val="0014387E"/>
    <w:rsid w:val="00145DD8"/>
    <w:rsid w:val="0014692A"/>
    <w:rsid w:val="00151B95"/>
    <w:rsid w:val="00151C88"/>
    <w:rsid w:val="001538AB"/>
    <w:rsid w:val="00156398"/>
    <w:rsid w:val="001565EE"/>
    <w:rsid w:val="0016301C"/>
    <w:rsid w:val="001634A9"/>
    <w:rsid w:val="00163C9B"/>
    <w:rsid w:val="00166820"/>
    <w:rsid w:val="001703F6"/>
    <w:rsid w:val="0017054C"/>
    <w:rsid w:val="001803F5"/>
    <w:rsid w:val="0018260D"/>
    <w:rsid w:val="00186730"/>
    <w:rsid w:val="001900C5"/>
    <w:rsid w:val="00191205"/>
    <w:rsid w:val="0019403D"/>
    <w:rsid w:val="00195748"/>
    <w:rsid w:val="001A071E"/>
    <w:rsid w:val="001A0B79"/>
    <w:rsid w:val="001A0DD5"/>
    <w:rsid w:val="001A1A06"/>
    <w:rsid w:val="001A2010"/>
    <w:rsid w:val="001A296F"/>
    <w:rsid w:val="001A4406"/>
    <w:rsid w:val="001A4858"/>
    <w:rsid w:val="001A4BDB"/>
    <w:rsid w:val="001A5933"/>
    <w:rsid w:val="001B00A0"/>
    <w:rsid w:val="001B2ED6"/>
    <w:rsid w:val="001B38D9"/>
    <w:rsid w:val="001B4709"/>
    <w:rsid w:val="001C20AB"/>
    <w:rsid w:val="001C23B9"/>
    <w:rsid w:val="001C3F81"/>
    <w:rsid w:val="001C4974"/>
    <w:rsid w:val="001D07AD"/>
    <w:rsid w:val="001D17B3"/>
    <w:rsid w:val="001D1BFA"/>
    <w:rsid w:val="001D1EEF"/>
    <w:rsid w:val="001D2998"/>
    <w:rsid w:val="001D35F4"/>
    <w:rsid w:val="001D54F4"/>
    <w:rsid w:val="001D5603"/>
    <w:rsid w:val="001D5D82"/>
    <w:rsid w:val="001D6789"/>
    <w:rsid w:val="001D7394"/>
    <w:rsid w:val="001E02C0"/>
    <w:rsid w:val="001E08E2"/>
    <w:rsid w:val="001E2C58"/>
    <w:rsid w:val="001E52EF"/>
    <w:rsid w:val="001E5AE6"/>
    <w:rsid w:val="001E5D8A"/>
    <w:rsid w:val="001E79FD"/>
    <w:rsid w:val="001F413A"/>
    <w:rsid w:val="001F44AE"/>
    <w:rsid w:val="001F4DEB"/>
    <w:rsid w:val="00201BD1"/>
    <w:rsid w:val="0020226A"/>
    <w:rsid w:val="002022C1"/>
    <w:rsid w:val="00202B89"/>
    <w:rsid w:val="002030BB"/>
    <w:rsid w:val="00203EF4"/>
    <w:rsid w:val="00204365"/>
    <w:rsid w:val="002053A7"/>
    <w:rsid w:val="00207AB2"/>
    <w:rsid w:val="00210BEB"/>
    <w:rsid w:val="00212743"/>
    <w:rsid w:val="00212AE4"/>
    <w:rsid w:val="00214E61"/>
    <w:rsid w:val="00215315"/>
    <w:rsid w:val="00216603"/>
    <w:rsid w:val="00216EF9"/>
    <w:rsid w:val="00217B14"/>
    <w:rsid w:val="00221714"/>
    <w:rsid w:val="002243F3"/>
    <w:rsid w:val="0022551A"/>
    <w:rsid w:val="00232864"/>
    <w:rsid w:val="002361DF"/>
    <w:rsid w:val="002369FE"/>
    <w:rsid w:val="00237F77"/>
    <w:rsid w:val="00240B1A"/>
    <w:rsid w:val="00242406"/>
    <w:rsid w:val="002432D2"/>
    <w:rsid w:val="00243863"/>
    <w:rsid w:val="002531FB"/>
    <w:rsid w:val="002605B0"/>
    <w:rsid w:val="00260B0C"/>
    <w:rsid w:val="0026150D"/>
    <w:rsid w:val="00262CBF"/>
    <w:rsid w:val="002634C0"/>
    <w:rsid w:val="002644CF"/>
    <w:rsid w:val="0026615D"/>
    <w:rsid w:val="002701B9"/>
    <w:rsid w:val="00270A40"/>
    <w:rsid w:val="00272803"/>
    <w:rsid w:val="00272FFC"/>
    <w:rsid w:val="0027664D"/>
    <w:rsid w:val="00276C7F"/>
    <w:rsid w:val="002772F3"/>
    <w:rsid w:val="00280349"/>
    <w:rsid w:val="00281D2F"/>
    <w:rsid w:val="00284458"/>
    <w:rsid w:val="00285AE7"/>
    <w:rsid w:val="00286833"/>
    <w:rsid w:val="00290323"/>
    <w:rsid w:val="002936CA"/>
    <w:rsid w:val="00293D34"/>
    <w:rsid w:val="00296E5D"/>
    <w:rsid w:val="002976FE"/>
    <w:rsid w:val="002A0E54"/>
    <w:rsid w:val="002A2B4F"/>
    <w:rsid w:val="002A64F2"/>
    <w:rsid w:val="002A7426"/>
    <w:rsid w:val="002B7F03"/>
    <w:rsid w:val="002C0E76"/>
    <w:rsid w:val="002C355F"/>
    <w:rsid w:val="002C68E8"/>
    <w:rsid w:val="002D2B8D"/>
    <w:rsid w:val="002D2BE9"/>
    <w:rsid w:val="002D31CF"/>
    <w:rsid w:val="002D3EC1"/>
    <w:rsid w:val="002D6168"/>
    <w:rsid w:val="002E1123"/>
    <w:rsid w:val="002E1759"/>
    <w:rsid w:val="002E3BB0"/>
    <w:rsid w:val="002E3F9E"/>
    <w:rsid w:val="002E58C3"/>
    <w:rsid w:val="002E60E3"/>
    <w:rsid w:val="002E74F7"/>
    <w:rsid w:val="002F083F"/>
    <w:rsid w:val="002F1631"/>
    <w:rsid w:val="002F16C4"/>
    <w:rsid w:val="002F4533"/>
    <w:rsid w:val="002F7614"/>
    <w:rsid w:val="00300780"/>
    <w:rsid w:val="00302150"/>
    <w:rsid w:val="00303868"/>
    <w:rsid w:val="00306254"/>
    <w:rsid w:val="0030643B"/>
    <w:rsid w:val="00313436"/>
    <w:rsid w:val="003138E7"/>
    <w:rsid w:val="00315944"/>
    <w:rsid w:val="00316DF5"/>
    <w:rsid w:val="00316E1D"/>
    <w:rsid w:val="00317F82"/>
    <w:rsid w:val="0032114A"/>
    <w:rsid w:val="00323318"/>
    <w:rsid w:val="00323A56"/>
    <w:rsid w:val="00323B0E"/>
    <w:rsid w:val="003270E0"/>
    <w:rsid w:val="0032734F"/>
    <w:rsid w:val="0032769F"/>
    <w:rsid w:val="0032785B"/>
    <w:rsid w:val="00327A64"/>
    <w:rsid w:val="0033013E"/>
    <w:rsid w:val="003307C6"/>
    <w:rsid w:val="003317C1"/>
    <w:rsid w:val="00334D9A"/>
    <w:rsid w:val="0033616F"/>
    <w:rsid w:val="00337061"/>
    <w:rsid w:val="00347605"/>
    <w:rsid w:val="003555C8"/>
    <w:rsid w:val="00355613"/>
    <w:rsid w:val="00356D69"/>
    <w:rsid w:val="003600AB"/>
    <w:rsid w:val="00360BAB"/>
    <w:rsid w:val="00360D4B"/>
    <w:rsid w:val="003632F0"/>
    <w:rsid w:val="003662D3"/>
    <w:rsid w:val="00366411"/>
    <w:rsid w:val="003664ED"/>
    <w:rsid w:val="00367ADB"/>
    <w:rsid w:val="00372227"/>
    <w:rsid w:val="0038412A"/>
    <w:rsid w:val="00386803"/>
    <w:rsid w:val="00386FED"/>
    <w:rsid w:val="0038739C"/>
    <w:rsid w:val="00390907"/>
    <w:rsid w:val="00392613"/>
    <w:rsid w:val="00394A0C"/>
    <w:rsid w:val="0039606C"/>
    <w:rsid w:val="003977CF"/>
    <w:rsid w:val="00397F8E"/>
    <w:rsid w:val="003A0138"/>
    <w:rsid w:val="003A0F22"/>
    <w:rsid w:val="003B0A53"/>
    <w:rsid w:val="003B1499"/>
    <w:rsid w:val="003B1CB7"/>
    <w:rsid w:val="003B2D11"/>
    <w:rsid w:val="003B3DE1"/>
    <w:rsid w:val="003B6697"/>
    <w:rsid w:val="003B7414"/>
    <w:rsid w:val="003C05EA"/>
    <w:rsid w:val="003C084F"/>
    <w:rsid w:val="003C1307"/>
    <w:rsid w:val="003C14DB"/>
    <w:rsid w:val="003C226D"/>
    <w:rsid w:val="003C5910"/>
    <w:rsid w:val="003D1055"/>
    <w:rsid w:val="003D1CB0"/>
    <w:rsid w:val="003D1FFB"/>
    <w:rsid w:val="003D67B9"/>
    <w:rsid w:val="003D7950"/>
    <w:rsid w:val="003E0B56"/>
    <w:rsid w:val="003E2B29"/>
    <w:rsid w:val="003E2D56"/>
    <w:rsid w:val="003E38C2"/>
    <w:rsid w:val="003E3DE5"/>
    <w:rsid w:val="003E48CF"/>
    <w:rsid w:val="003E756B"/>
    <w:rsid w:val="003F0394"/>
    <w:rsid w:val="003F2272"/>
    <w:rsid w:val="003F43A2"/>
    <w:rsid w:val="003F5590"/>
    <w:rsid w:val="003F62F1"/>
    <w:rsid w:val="003F6841"/>
    <w:rsid w:val="003F686E"/>
    <w:rsid w:val="003F6A54"/>
    <w:rsid w:val="003F7456"/>
    <w:rsid w:val="003F7E34"/>
    <w:rsid w:val="00401F4D"/>
    <w:rsid w:val="00401FB9"/>
    <w:rsid w:val="00404087"/>
    <w:rsid w:val="00411768"/>
    <w:rsid w:val="00413096"/>
    <w:rsid w:val="004152DE"/>
    <w:rsid w:val="00416D46"/>
    <w:rsid w:val="004174DC"/>
    <w:rsid w:val="00417651"/>
    <w:rsid w:val="00420A23"/>
    <w:rsid w:val="00422277"/>
    <w:rsid w:val="0042651A"/>
    <w:rsid w:val="0042732B"/>
    <w:rsid w:val="00427620"/>
    <w:rsid w:val="004277B1"/>
    <w:rsid w:val="00433CE7"/>
    <w:rsid w:val="00434CA4"/>
    <w:rsid w:val="004350CB"/>
    <w:rsid w:val="00435924"/>
    <w:rsid w:val="00440FF4"/>
    <w:rsid w:val="0044395B"/>
    <w:rsid w:val="00445A96"/>
    <w:rsid w:val="0044658B"/>
    <w:rsid w:val="0044690A"/>
    <w:rsid w:val="00450322"/>
    <w:rsid w:val="004529D1"/>
    <w:rsid w:val="0045314D"/>
    <w:rsid w:val="00454E76"/>
    <w:rsid w:val="0045581F"/>
    <w:rsid w:val="00455E0F"/>
    <w:rsid w:val="00457714"/>
    <w:rsid w:val="00461085"/>
    <w:rsid w:val="004610B6"/>
    <w:rsid w:val="00475C6B"/>
    <w:rsid w:val="00475E40"/>
    <w:rsid w:val="00475F5B"/>
    <w:rsid w:val="0048074A"/>
    <w:rsid w:val="0048169D"/>
    <w:rsid w:val="00481D81"/>
    <w:rsid w:val="00483673"/>
    <w:rsid w:val="00486980"/>
    <w:rsid w:val="00491801"/>
    <w:rsid w:val="00492A48"/>
    <w:rsid w:val="004946D1"/>
    <w:rsid w:val="00494ED2"/>
    <w:rsid w:val="00495EBC"/>
    <w:rsid w:val="004A2BA4"/>
    <w:rsid w:val="004A341C"/>
    <w:rsid w:val="004A731C"/>
    <w:rsid w:val="004A732E"/>
    <w:rsid w:val="004B0A86"/>
    <w:rsid w:val="004B1A45"/>
    <w:rsid w:val="004B36C7"/>
    <w:rsid w:val="004B3FF8"/>
    <w:rsid w:val="004B4B61"/>
    <w:rsid w:val="004B5DE4"/>
    <w:rsid w:val="004B7007"/>
    <w:rsid w:val="004B7460"/>
    <w:rsid w:val="004C047A"/>
    <w:rsid w:val="004C0FCE"/>
    <w:rsid w:val="004C133E"/>
    <w:rsid w:val="004C3A90"/>
    <w:rsid w:val="004C3C98"/>
    <w:rsid w:val="004D28AF"/>
    <w:rsid w:val="004D647C"/>
    <w:rsid w:val="004D6A52"/>
    <w:rsid w:val="004D6F58"/>
    <w:rsid w:val="004D7A6C"/>
    <w:rsid w:val="004E0576"/>
    <w:rsid w:val="004E0F20"/>
    <w:rsid w:val="004E3991"/>
    <w:rsid w:val="004E4136"/>
    <w:rsid w:val="004E47A5"/>
    <w:rsid w:val="004E75EC"/>
    <w:rsid w:val="004E7600"/>
    <w:rsid w:val="004F090F"/>
    <w:rsid w:val="004F15B1"/>
    <w:rsid w:val="004F2495"/>
    <w:rsid w:val="004F7FEC"/>
    <w:rsid w:val="005004EF"/>
    <w:rsid w:val="00502451"/>
    <w:rsid w:val="00503179"/>
    <w:rsid w:val="00503802"/>
    <w:rsid w:val="00503D67"/>
    <w:rsid w:val="0050649E"/>
    <w:rsid w:val="00511CD3"/>
    <w:rsid w:val="0051399B"/>
    <w:rsid w:val="005139D2"/>
    <w:rsid w:val="00514D64"/>
    <w:rsid w:val="005155E4"/>
    <w:rsid w:val="00517064"/>
    <w:rsid w:val="00520BB0"/>
    <w:rsid w:val="00521F31"/>
    <w:rsid w:val="00522D0A"/>
    <w:rsid w:val="00525DFD"/>
    <w:rsid w:val="0053054B"/>
    <w:rsid w:val="00531893"/>
    <w:rsid w:val="00532025"/>
    <w:rsid w:val="00534366"/>
    <w:rsid w:val="005348A8"/>
    <w:rsid w:val="00536747"/>
    <w:rsid w:val="005437EF"/>
    <w:rsid w:val="005451F6"/>
    <w:rsid w:val="005515AD"/>
    <w:rsid w:val="00552E49"/>
    <w:rsid w:val="0055370E"/>
    <w:rsid w:val="005540BF"/>
    <w:rsid w:val="0055490E"/>
    <w:rsid w:val="00556078"/>
    <w:rsid w:val="00560CF7"/>
    <w:rsid w:val="00563BA1"/>
    <w:rsid w:val="00564AB0"/>
    <w:rsid w:val="0056506F"/>
    <w:rsid w:val="005651BD"/>
    <w:rsid w:val="00565712"/>
    <w:rsid w:val="00567BE2"/>
    <w:rsid w:val="0057091E"/>
    <w:rsid w:val="005734D3"/>
    <w:rsid w:val="00573C13"/>
    <w:rsid w:val="00574958"/>
    <w:rsid w:val="005762F6"/>
    <w:rsid w:val="00582406"/>
    <w:rsid w:val="00583A71"/>
    <w:rsid w:val="0058432C"/>
    <w:rsid w:val="005860B6"/>
    <w:rsid w:val="00586F0B"/>
    <w:rsid w:val="00587348"/>
    <w:rsid w:val="005909C8"/>
    <w:rsid w:val="00590C76"/>
    <w:rsid w:val="00591FBB"/>
    <w:rsid w:val="00593945"/>
    <w:rsid w:val="00596B84"/>
    <w:rsid w:val="005A0797"/>
    <w:rsid w:val="005A31DA"/>
    <w:rsid w:val="005A3673"/>
    <w:rsid w:val="005A393B"/>
    <w:rsid w:val="005A4D21"/>
    <w:rsid w:val="005A6281"/>
    <w:rsid w:val="005A685E"/>
    <w:rsid w:val="005A7874"/>
    <w:rsid w:val="005B00F0"/>
    <w:rsid w:val="005B03DF"/>
    <w:rsid w:val="005B1149"/>
    <w:rsid w:val="005B2F35"/>
    <w:rsid w:val="005B31A1"/>
    <w:rsid w:val="005B323A"/>
    <w:rsid w:val="005B3389"/>
    <w:rsid w:val="005B4FFA"/>
    <w:rsid w:val="005B69AD"/>
    <w:rsid w:val="005B7046"/>
    <w:rsid w:val="005C1C1C"/>
    <w:rsid w:val="005C49AB"/>
    <w:rsid w:val="005C7FC3"/>
    <w:rsid w:val="005D3B62"/>
    <w:rsid w:val="005D5306"/>
    <w:rsid w:val="005E13C6"/>
    <w:rsid w:val="005E1D18"/>
    <w:rsid w:val="005E1DC7"/>
    <w:rsid w:val="005E2C6F"/>
    <w:rsid w:val="005E34D2"/>
    <w:rsid w:val="005E35D4"/>
    <w:rsid w:val="005E3D1D"/>
    <w:rsid w:val="005E4951"/>
    <w:rsid w:val="005E72AF"/>
    <w:rsid w:val="005E78CB"/>
    <w:rsid w:val="005F1640"/>
    <w:rsid w:val="005F36E2"/>
    <w:rsid w:val="005F3C8E"/>
    <w:rsid w:val="005F4267"/>
    <w:rsid w:val="005F51C1"/>
    <w:rsid w:val="005F5273"/>
    <w:rsid w:val="005F5482"/>
    <w:rsid w:val="005F6896"/>
    <w:rsid w:val="005F77D1"/>
    <w:rsid w:val="00600BB9"/>
    <w:rsid w:val="00602947"/>
    <w:rsid w:val="006049CE"/>
    <w:rsid w:val="00604A31"/>
    <w:rsid w:val="00605B81"/>
    <w:rsid w:val="00605EAA"/>
    <w:rsid w:val="00606908"/>
    <w:rsid w:val="006079ED"/>
    <w:rsid w:val="00607D0F"/>
    <w:rsid w:val="00610698"/>
    <w:rsid w:val="006107D4"/>
    <w:rsid w:val="0061274A"/>
    <w:rsid w:val="00613A44"/>
    <w:rsid w:val="00622DB0"/>
    <w:rsid w:val="00624287"/>
    <w:rsid w:val="006251C3"/>
    <w:rsid w:val="00625EBA"/>
    <w:rsid w:val="006272BB"/>
    <w:rsid w:val="00630A11"/>
    <w:rsid w:val="006330C7"/>
    <w:rsid w:val="006335C9"/>
    <w:rsid w:val="00633E54"/>
    <w:rsid w:val="00634A61"/>
    <w:rsid w:val="006362BB"/>
    <w:rsid w:val="00636D31"/>
    <w:rsid w:val="00640D3A"/>
    <w:rsid w:val="00640EB8"/>
    <w:rsid w:val="0064204D"/>
    <w:rsid w:val="00642876"/>
    <w:rsid w:val="006440DB"/>
    <w:rsid w:val="006459AC"/>
    <w:rsid w:val="00646D15"/>
    <w:rsid w:val="00650BD2"/>
    <w:rsid w:val="00652174"/>
    <w:rsid w:val="006527A6"/>
    <w:rsid w:val="00654515"/>
    <w:rsid w:val="0065493F"/>
    <w:rsid w:val="0065781B"/>
    <w:rsid w:val="00657E5C"/>
    <w:rsid w:val="006603FC"/>
    <w:rsid w:val="00661DEB"/>
    <w:rsid w:val="00662581"/>
    <w:rsid w:val="0066335A"/>
    <w:rsid w:val="00663EB6"/>
    <w:rsid w:val="006663EE"/>
    <w:rsid w:val="006703A5"/>
    <w:rsid w:val="00671BA3"/>
    <w:rsid w:val="0067281F"/>
    <w:rsid w:val="00672CC8"/>
    <w:rsid w:val="00676305"/>
    <w:rsid w:val="006764C5"/>
    <w:rsid w:val="00681B81"/>
    <w:rsid w:val="0068204E"/>
    <w:rsid w:val="00682A93"/>
    <w:rsid w:val="00683CC6"/>
    <w:rsid w:val="00684D50"/>
    <w:rsid w:val="006860A1"/>
    <w:rsid w:val="00686E8B"/>
    <w:rsid w:val="006907AD"/>
    <w:rsid w:val="00690BCA"/>
    <w:rsid w:val="00691539"/>
    <w:rsid w:val="0069237E"/>
    <w:rsid w:val="00692F69"/>
    <w:rsid w:val="00693DCF"/>
    <w:rsid w:val="0069420F"/>
    <w:rsid w:val="006957A7"/>
    <w:rsid w:val="006971F4"/>
    <w:rsid w:val="006A0A3A"/>
    <w:rsid w:val="006A17CD"/>
    <w:rsid w:val="006A3301"/>
    <w:rsid w:val="006A428C"/>
    <w:rsid w:val="006A4577"/>
    <w:rsid w:val="006A4E1E"/>
    <w:rsid w:val="006A57F0"/>
    <w:rsid w:val="006A5D8D"/>
    <w:rsid w:val="006B0175"/>
    <w:rsid w:val="006B0699"/>
    <w:rsid w:val="006B0AE0"/>
    <w:rsid w:val="006B1577"/>
    <w:rsid w:val="006B6F0E"/>
    <w:rsid w:val="006B783C"/>
    <w:rsid w:val="006C0397"/>
    <w:rsid w:val="006C0B73"/>
    <w:rsid w:val="006C11F2"/>
    <w:rsid w:val="006C2BDA"/>
    <w:rsid w:val="006C32D3"/>
    <w:rsid w:val="006C3CE6"/>
    <w:rsid w:val="006C6A30"/>
    <w:rsid w:val="006D09D4"/>
    <w:rsid w:val="006D20B4"/>
    <w:rsid w:val="006E1E42"/>
    <w:rsid w:val="006E1F62"/>
    <w:rsid w:val="006E2712"/>
    <w:rsid w:val="006E3746"/>
    <w:rsid w:val="006E4148"/>
    <w:rsid w:val="006E74C8"/>
    <w:rsid w:val="006F0E54"/>
    <w:rsid w:val="006F14E0"/>
    <w:rsid w:val="006F3BB6"/>
    <w:rsid w:val="006F62F2"/>
    <w:rsid w:val="006F779A"/>
    <w:rsid w:val="007003D9"/>
    <w:rsid w:val="00701179"/>
    <w:rsid w:val="00702128"/>
    <w:rsid w:val="00702E59"/>
    <w:rsid w:val="007050AD"/>
    <w:rsid w:val="00710056"/>
    <w:rsid w:val="00711C46"/>
    <w:rsid w:val="00712DCF"/>
    <w:rsid w:val="00716D3A"/>
    <w:rsid w:val="00721156"/>
    <w:rsid w:val="007272B5"/>
    <w:rsid w:val="007273B3"/>
    <w:rsid w:val="007273B6"/>
    <w:rsid w:val="00731148"/>
    <w:rsid w:val="0073149F"/>
    <w:rsid w:val="0073150A"/>
    <w:rsid w:val="00733982"/>
    <w:rsid w:val="00734EF8"/>
    <w:rsid w:val="007404DA"/>
    <w:rsid w:val="007419FA"/>
    <w:rsid w:val="00743B73"/>
    <w:rsid w:val="00747C5C"/>
    <w:rsid w:val="0075141D"/>
    <w:rsid w:val="007527CD"/>
    <w:rsid w:val="0075395A"/>
    <w:rsid w:val="00753EFA"/>
    <w:rsid w:val="00756DB5"/>
    <w:rsid w:val="0076000F"/>
    <w:rsid w:val="00760B02"/>
    <w:rsid w:val="00761435"/>
    <w:rsid w:val="00762A0A"/>
    <w:rsid w:val="007647A4"/>
    <w:rsid w:val="00765F18"/>
    <w:rsid w:val="00771724"/>
    <w:rsid w:val="007723F8"/>
    <w:rsid w:val="00772547"/>
    <w:rsid w:val="00774377"/>
    <w:rsid w:val="00774500"/>
    <w:rsid w:val="007767EF"/>
    <w:rsid w:val="00784EA5"/>
    <w:rsid w:val="00786510"/>
    <w:rsid w:val="00786E42"/>
    <w:rsid w:val="00786F01"/>
    <w:rsid w:val="00787E99"/>
    <w:rsid w:val="0079199C"/>
    <w:rsid w:val="007966BA"/>
    <w:rsid w:val="00796C0F"/>
    <w:rsid w:val="007A1D56"/>
    <w:rsid w:val="007A50BA"/>
    <w:rsid w:val="007A5709"/>
    <w:rsid w:val="007A695E"/>
    <w:rsid w:val="007B1A57"/>
    <w:rsid w:val="007B2F91"/>
    <w:rsid w:val="007B61D0"/>
    <w:rsid w:val="007B72D7"/>
    <w:rsid w:val="007B7DB0"/>
    <w:rsid w:val="007C0E58"/>
    <w:rsid w:val="007C1354"/>
    <w:rsid w:val="007C1A7B"/>
    <w:rsid w:val="007C1EBD"/>
    <w:rsid w:val="007C3394"/>
    <w:rsid w:val="007C730F"/>
    <w:rsid w:val="007D0DAA"/>
    <w:rsid w:val="007D0E3B"/>
    <w:rsid w:val="007D2E93"/>
    <w:rsid w:val="007D62B5"/>
    <w:rsid w:val="007E1E7B"/>
    <w:rsid w:val="007E28B7"/>
    <w:rsid w:val="007F01CD"/>
    <w:rsid w:val="007F0E8C"/>
    <w:rsid w:val="007F109B"/>
    <w:rsid w:val="007F1165"/>
    <w:rsid w:val="007F1E70"/>
    <w:rsid w:val="007F2047"/>
    <w:rsid w:val="007F5C35"/>
    <w:rsid w:val="007F5DBD"/>
    <w:rsid w:val="007F66AC"/>
    <w:rsid w:val="008046A4"/>
    <w:rsid w:val="00806EDC"/>
    <w:rsid w:val="008157CB"/>
    <w:rsid w:val="008203EC"/>
    <w:rsid w:val="00822C97"/>
    <w:rsid w:val="00823E14"/>
    <w:rsid w:val="008252E4"/>
    <w:rsid w:val="00833B51"/>
    <w:rsid w:val="008400DD"/>
    <w:rsid w:val="008401F8"/>
    <w:rsid w:val="00840589"/>
    <w:rsid w:val="00842784"/>
    <w:rsid w:val="00844749"/>
    <w:rsid w:val="00844A4E"/>
    <w:rsid w:val="008456EA"/>
    <w:rsid w:val="00845820"/>
    <w:rsid w:val="008524C4"/>
    <w:rsid w:val="0085391E"/>
    <w:rsid w:val="00854556"/>
    <w:rsid w:val="00856958"/>
    <w:rsid w:val="00856A58"/>
    <w:rsid w:val="00856D96"/>
    <w:rsid w:val="008578C2"/>
    <w:rsid w:val="00857F07"/>
    <w:rsid w:val="00860AEF"/>
    <w:rsid w:val="00864B4B"/>
    <w:rsid w:val="0087053C"/>
    <w:rsid w:val="00873DF4"/>
    <w:rsid w:val="0087462D"/>
    <w:rsid w:val="00874C0D"/>
    <w:rsid w:val="008760FA"/>
    <w:rsid w:val="008770F0"/>
    <w:rsid w:val="0088135C"/>
    <w:rsid w:val="00881825"/>
    <w:rsid w:val="00883E01"/>
    <w:rsid w:val="008864A8"/>
    <w:rsid w:val="00886955"/>
    <w:rsid w:val="00887A4B"/>
    <w:rsid w:val="00887ADD"/>
    <w:rsid w:val="00890197"/>
    <w:rsid w:val="00890E9B"/>
    <w:rsid w:val="00892FBE"/>
    <w:rsid w:val="0089331D"/>
    <w:rsid w:val="00895987"/>
    <w:rsid w:val="008A0597"/>
    <w:rsid w:val="008A1034"/>
    <w:rsid w:val="008A2155"/>
    <w:rsid w:val="008A48CC"/>
    <w:rsid w:val="008A6571"/>
    <w:rsid w:val="008A6DD3"/>
    <w:rsid w:val="008B0F5F"/>
    <w:rsid w:val="008B5945"/>
    <w:rsid w:val="008B7EFA"/>
    <w:rsid w:val="008C54CB"/>
    <w:rsid w:val="008C578A"/>
    <w:rsid w:val="008C76CC"/>
    <w:rsid w:val="008C7F17"/>
    <w:rsid w:val="008D07A3"/>
    <w:rsid w:val="008D09F3"/>
    <w:rsid w:val="008D13FB"/>
    <w:rsid w:val="008D2056"/>
    <w:rsid w:val="008D6985"/>
    <w:rsid w:val="008D7228"/>
    <w:rsid w:val="008D75A9"/>
    <w:rsid w:val="008D76BE"/>
    <w:rsid w:val="008E0526"/>
    <w:rsid w:val="008E0F4B"/>
    <w:rsid w:val="008E1BC3"/>
    <w:rsid w:val="008E2AA8"/>
    <w:rsid w:val="008E38ED"/>
    <w:rsid w:val="008E4BFB"/>
    <w:rsid w:val="008E5490"/>
    <w:rsid w:val="008E59E0"/>
    <w:rsid w:val="008F0669"/>
    <w:rsid w:val="008F1028"/>
    <w:rsid w:val="008F133E"/>
    <w:rsid w:val="00900D05"/>
    <w:rsid w:val="00901CD8"/>
    <w:rsid w:val="0090444B"/>
    <w:rsid w:val="0090646B"/>
    <w:rsid w:val="009139D9"/>
    <w:rsid w:val="009168D6"/>
    <w:rsid w:val="0092106F"/>
    <w:rsid w:val="009219A3"/>
    <w:rsid w:val="00925281"/>
    <w:rsid w:val="00925302"/>
    <w:rsid w:val="00926566"/>
    <w:rsid w:val="00927FCC"/>
    <w:rsid w:val="009310E6"/>
    <w:rsid w:val="00931EDC"/>
    <w:rsid w:val="009330CF"/>
    <w:rsid w:val="00933DE6"/>
    <w:rsid w:val="00934305"/>
    <w:rsid w:val="00935B52"/>
    <w:rsid w:val="009367E4"/>
    <w:rsid w:val="00936EB7"/>
    <w:rsid w:val="00937A2D"/>
    <w:rsid w:val="00940E6E"/>
    <w:rsid w:val="009422E1"/>
    <w:rsid w:val="009439FA"/>
    <w:rsid w:val="00943AE3"/>
    <w:rsid w:val="00943B8C"/>
    <w:rsid w:val="009451E5"/>
    <w:rsid w:val="0094598F"/>
    <w:rsid w:val="00947B4D"/>
    <w:rsid w:val="009501A1"/>
    <w:rsid w:val="009516C8"/>
    <w:rsid w:val="009540B3"/>
    <w:rsid w:val="00955EAD"/>
    <w:rsid w:val="00956572"/>
    <w:rsid w:val="0095727F"/>
    <w:rsid w:val="009600A1"/>
    <w:rsid w:val="00961406"/>
    <w:rsid w:val="009622AC"/>
    <w:rsid w:val="009647C3"/>
    <w:rsid w:val="00965F83"/>
    <w:rsid w:val="00965FA9"/>
    <w:rsid w:val="00967864"/>
    <w:rsid w:val="00967902"/>
    <w:rsid w:val="00967B03"/>
    <w:rsid w:val="00972F10"/>
    <w:rsid w:val="0097371E"/>
    <w:rsid w:val="0097392A"/>
    <w:rsid w:val="00973BB7"/>
    <w:rsid w:val="00980363"/>
    <w:rsid w:val="00981AD1"/>
    <w:rsid w:val="00981DDB"/>
    <w:rsid w:val="00982383"/>
    <w:rsid w:val="00982EC4"/>
    <w:rsid w:val="009850ED"/>
    <w:rsid w:val="00985A25"/>
    <w:rsid w:val="00985AAB"/>
    <w:rsid w:val="00985CC7"/>
    <w:rsid w:val="00986D11"/>
    <w:rsid w:val="00987DB3"/>
    <w:rsid w:val="0099043D"/>
    <w:rsid w:val="00991CDC"/>
    <w:rsid w:val="00992314"/>
    <w:rsid w:val="00996AF3"/>
    <w:rsid w:val="00997DEA"/>
    <w:rsid w:val="009A0641"/>
    <w:rsid w:val="009A200E"/>
    <w:rsid w:val="009A2B84"/>
    <w:rsid w:val="009A4418"/>
    <w:rsid w:val="009A50B7"/>
    <w:rsid w:val="009A5620"/>
    <w:rsid w:val="009A7640"/>
    <w:rsid w:val="009B3079"/>
    <w:rsid w:val="009B5446"/>
    <w:rsid w:val="009B6C28"/>
    <w:rsid w:val="009C039E"/>
    <w:rsid w:val="009C5472"/>
    <w:rsid w:val="009C71B5"/>
    <w:rsid w:val="009C760E"/>
    <w:rsid w:val="009C7E46"/>
    <w:rsid w:val="009C7F9E"/>
    <w:rsid w:val="009D1A89"/>
    <w:rsid w:val="009D37A7"/>
    <w:rsid w:val="009D545F"/>
    <w:rsid w:val="009D5AFC"/>
    <w:rsid w:val="009D70A9"/>
    <w:rsid w:val="009E062C"/>
    <w:rsid w:val="009E19DA"/>
    <w:rsid w:val="009E2719"/>
    <w:rsid w:val="009E5CA5"/>
    <w:rsid w:val="009E61DA"/>
    <w:rsid w:val="009E6425"/>
    <w:rsid w:val="009F1C79"/>
    <w:rsid w:val="009F6C20"/>
    <w:rsid w:val="00A00CEA"/>
    <w:rsid w:val="00A01B6E"/>
    <w:rsid w:val="00A01CB3"/>
    <w:rsid w:val="00A03EB4"/>
    <w:rsid w:val="00A03FF9"/>
    <w:rsid w:val="00A04647"/>
    <w:rsid w:val="00A102BA"/>
    <w:rsid w:val="00A1108E"/>
    <w:rsid w:val="00A17557"/>
    <w:rsid w:val="00A20C3D"/>
    <w:rsid w:val="00A2242C"/>
    <w:rsid w:val="00A24676"/>
    <w:rsid w:val="00A248FC"/>
    <w:rsid w:val="00A256A5"/>
    <w:rsid w:val="00A27A43"/>
    <w:rsid w:val="00A31A05"/>
    <w:rsid w:val="00A3467D"/>
    <w:rsid w:val="00A3517D"/>
    <w:rsid w:val="00A35B2A"/>
    <w:rsid w:val="00A41C66"/>
    <w:rsid w:val="00A41E9B"/>
    <w:rsid w:val="00A459E7"/>
    <w:rsid w:val="00A5039D"/>
    <w:rsid w:val="00A51361"/>
    <w:rsid w:val="00A54297"/>
    <w:rsid w:val="00A5799E"/>
    <w:rsid w:val="00A60D60"/>
    <w:rsid w:val="00A6183D"/>
    <w:rsid w:val="00A6271D"/>
    <w:rsid w:val="00A63DE5"/>
    <w:rsid w:val="00A64C25"/>
    <w:rsid w:val="00A6639C"/>
    <w:rsid w:val="00A73547"/>
    <w:rsid w:val="00A778BF"/>
    <w:rsid w:val="00A803D3"/>
    <w:rsid w:val="00A82BD9"/>
    <w:rsid w:val="00A833F5"/>
    <w:rsid w:val="00A91E26"/>
    <w:rsid w:val="00A920F7"/>
    <w:rsid w:val="00A929EB"/>
    <w:rsid w:val="00A92CA8"/>
    <w:rsid w:val="00A9565A"/>
    <w:rsid w:val="00A96862"/>
    <w:rsid w:val="00A968A7"/>
    <w:rsid w:val="00AA0004"/>
    <w:rsid w:val="00AA14CA"/>
    <w:rsid w:val="00AA1D4F"/>
    <w:rsid w:val="00AA329B"/>
    <w:rsid w:val="00AA3BFC"/>
    <w:rsid w:val="00AA5CC2"/>
    <w:rsid w:val="00AA6D74"/>
    <w:rsid w:val="00AB1232"/>
    <w:rsid w:val="00AB3C49"/>
    <w:rsid w:val="00AB592E"/>
    <w:rsid w:val="00AB6275"/>
    <w:rsid w:val="00AC013C"/>
    <w:rsid w:val="00AC155B"/>
    <w:rsid w:val="00AC2826"/>
    <w:rsid w:val="00AC3CA4"/>
    <w:rsid w:val="00AC6752"/>
    <w:rsid w:val="00AD5149"/>
    <w:rsid w:val="00AD5F59"/>
    <w:rsid w:val="00AD6D49"/>
    <w:rsid w:val="00AE010F"/>
    <w:rsid w:val="00AE0C83"/>
    <w:rsid w:val="00AE128E"/>
    <w:rsid w:val="00AE3F2C"/>
    <w:rsid w:val="00AE4408"/>
    <w:rsid w:val="00AE473E"/>
    <w:rsid w:val="00AE6E50"/>
    <w:rsid w:val="00AF3242"/>
    <w:rsid w:val="00AF638B"/>
    <w:rsid w:val="00AF6958"/>
    <w:rsid w:val="00AF7066"/>
    <w:rsid w:val="00B0097F"/>
    <w:rsid w:val="00B02560"/>
    <w:rsid w:val="00B04064"/>
    <w:rsid w:val="00B04AA7"/>
    <w:rsid w:val="00B11FC6"/>
    <w:rsid w:val="00B121A5"/>
    <w:rsid w:val="00B122FC"/>
    <w:rsid w:val="00B12758"/>
    <w:rsid w:val="00B12B1A"/>
    <w:rsid w:val="00B14837"/>
    <w:rsid w:val="00B15E5A"/>
    <w:rsid w:val="00B17EAE"/>
    <w:rsid w:val="00B20772"/>
    <w:rsid w:val="00B22D6D"/>
    <w:rsid w:val="00B23C16"/>
    <w:rsid w:val="00B244D0"/>
    <w:rsid w:val="00B27F46"/>
    <w:rsid w:val="00B30F02"/>
    <w:rsid w:val="00B31388"/>
    <w:rsid w:val="00B3171B"/>
    <w:rsid w:val="00B31CA0"/>
    <w:rsid w:val="00B3248D"/>
    <w:rsid w:val="00B32BE8"/>
    <w:rsid w:val="00B34F64"/>
    <w:rsid w:val="00B3576A"/>
    <w:rsid w:val="00B36E58"/>
    <w:rsid w:val="00B468F1"/>
    <w:rsid w:val="00B50CB5"/>
    <w:rsid w:val="00B5272A"/>
    <w:rsid w:val="00B53192"/>
    <w:rsid w:val="00B56DD9"/>
    <w:rsid w:val="00B64600"/>
    <w:rsid w:val="00B648C2"/>
    <w:rsid w:val="00B64A61"/>
    <w:rsid w:val="00B67AAB"/>
    <w:rsid w:val="00B70FC7"/>
    <w:rsid w:val="00B71F25"/>
    <w:rsid w:val="00B735E0"/>
    <w:rsid w:val="00B73BEC"/>
    <w:rsid w:val="00B745DF"/>
    <w:rsid w:val="00B74800"/>
    <w:rsid w:val="00B77491"/>
    <w:rsid w:val="00B777A5"/>
    <w:rsid w:val="00B77CC5"/>
    <w:rsid w:val="00B81343"/>
    <w:rsid w:val="00B83E44"/>
    <w:rsid w:val="00B86D4B"/>
    <w:rsid w:val="00B87A79"/>
    <w:rsid w:val="00B93F29"/>
    <w:rsid w:val="00B95725"/>
    <w:rsid w:val="00B96AC2"/>
    <w:rsid w:val="00B976E2"/>
    <w:rsid w:val="00BA0A8D"/>
    <w:rsid w:val="00BA181F"/>
    <w:rsid w:val="00BA2584"/>
    <w:rsid w:val="00BA5FF4"/>
    <w:rsid w:val="00BB00F6"/>
    <w:rsid w:val="00BB0274"/>
    <w:rsid w:val="00BB6503"/>
    <w:rsid w:val="00BB6E71"/>
    <w:rsid w:val="00BC373F"/>
    <w:rsid w:val="00BC619C"/>
    <w:rsid w:val="00BC658E"/>
    <w:rsid w:val="00BD2C40"/>
    <w:rsid w:val="00BD3606"/>
    <w:rsid w:val="00BD3E30"/>
    <w:rsid w:val="00BD6BFF"/>
    <w:rsid w:val="00BE16EE"/>
    <w:rsid w:val="00BE66CD"/>
    <w:rsid w:val="00BE73DB"/>
    <w:rsid w:val="00BF11F5"/>
    <w:rsid w:val="00BF280F"/>
    <w:rsid w:val="00BF5212"/>
    <w:rsid w:val="00BF5C2B"/>
    <w:rsid w:val="00BF6007"/>
    <w:rsid w:val="00BF6ED1"/>
    <w:rsid w:val="00BF725B"/>
    <w:rsid w:val="00C03AD4"/>
    <w:rsid w:val="00C04825"/>
    <w:rsid w:val="00C053C7"/>
    <w:rsid w:val="00C14019"/>
    <w:rsid w:val="00C15568"/>
    <w:rsid w:val="00C16BA6"/>
    <w:rsid w:val="00C17AD1"/>
    <w:rsid w:val="00C2312C"/>
    <w:rsid w:val="00C2435C"/>
    <w:rsid w:val="00C252FF"/>
    <w:rsid w:val="00C26132"/>
    <w:rsid w:val="00C271D4"/>
    <w:rsid w:val="00C27B25"/>
    <w:rsid w:val="00C27C4F"/>
    <w:rsid w:val="00C30115"/>
    <w:rsid w:val="00C31E96"/>
    <w:rsid w:val="00C32C48"/>
    <w:rsid w:val="00C35DE3"/>
    <w:rsid w:val="00C35FA7"/>
    <w:rsid w:val="00C37FDB"/>
    <w:rsid w:val="00C4204D"/>
    <w:rsid w:val="00C42CF7"/>
    <w:rsid w:val="00C438EF"/>
    <w:rsid w:val="00C443BE"/>
    <w:rsid w:val="00C4590D"/>
    <w:rsid w:val="00C46C14"/>
    <w:rsid w:val="00C47FC5"/>
    <w:rsid w:val="00C51283"/>
    <w:rsid w:val="00C517D1"/>
    <w:rsid w:val="00C54D08"/>
    <w:rsid w:val="00C57399"/>
    <w:rsid w:val="00C57CE0"/>
    <w:rsid w:val="00C60332"/>
    <w:rsid w:val="00C60834"/>
    <w:rsid w:val="00C60C8F"/>
    <w:rsid w:val="00C61850"/>
    <w:rsid w:val="00C6192D"/>
    <w:rsid w:val="00C61AB1"/>
    <w:rsid w:val="00C65CC9"/>
    <w:rsid w:val="00C66190"/>
    <w:rsid w:val="00C66334"/>
    <w:rsid w:val="00C7363C"/>
    <w:rsid w:val="00C755D8"/>
    <w:rsid w:val="00C814E9"/>
    <w:rsid w:val="00C8166D"/>
    <w:rsid w:val="00C843D0"/>
    <w:rsid w:val="00C87B18"/>
    <w:rsid w:val="00C9277F"/>
    <w:rsid w:val="00C92C4E"/>
    <w:rsid w:val="00C93478"/>
    <w:rsid w:val="00C956CD"/>
    <w:rsid w:val="00CA0EB9"/>
    <w:rsid w:val="00CA2531"/>
    <w:rsid w:val="00CA323C"/>
    <w:rsid w:val="00CA3DFA"/>
    <w:rsid w:val="00CB0686"/>
    <w:rsid w:val="00CB52AE"/>
    <w:rsid w:val="00CB77DC"/>
    <w:rsid w:val="00CC19AA"/>
    <w:rsid w:val="00CC2D67"/>
    <w:rsid w:val="00CC330C"/>
    <w:rsid w:val="00CC4D9F"/>
    <w:rsid w:val="00CC5FC9"/>
    <w:rsid w:val="00CC7627"/>
    <w:rsid w:val="00CD0F49"/>
    <w:rsid w:val="00CD2256"/>
    <w:rsid w:val="00CD2377"/>
    <w:rsid w:val="00CD3739"/>
    <w:rsid w:val="00CD44E3"/>
    <w:rsid w:val="00CD5AB0"/>
    <w:rsid w:val="00CD68AB"/>
    <w:rsid w:val="00CD72AE"/>
    <w:rsid w:val="00CE0AB8"/>
    <w:rsid w:val="00CE1FCC"/>
    <w:rsid w:val="00CE2446"/>
    <w:rsid w:val="00CE5D96"/>
    <w:rsid w:val="00CE6B59"/>
    <w:rsid w:val="00CE6CE5"/>
    <w:rsid w:val="00CF1050"/>
    <w:rsid w:val="00CF2199"/>
    <w:rsid w:val="00CF2555"/>
    <w:rsid w:val="00CF3267"/>
    <w:rsid w:val="00CF3B16"/>
    <w:rsid w:val="00CF458D"/>
    <w:rsid w:val="00CF48DF"/>
    <w:rsid w:val="00CF5999"/>
    <w:rsid w:val="00CF67A7"/>
    <w:rsid w:val="00CF6831"/>
    <w:rsid w:val="00CF703F"/>
    <w:rsid w:val="00CF7344"/>
    <w:rsid w:val="00D00969"/>
    <w:rsid w:val="00D02976"/>
    <w:rsid w:val="00D04D21"/>
    <w:rsid w:val="00D05077"/>
    <w:rsid w:val="00D0580D"/>
    <w:rsid w:val="00D05E46"/>
    <w:rsid w:val="00D1086B"/>
    <w:rsid w:val="00D139CF"/>
    <w:rsid w:val="00D13A81"/>
    <w:rsid w:val="00D154C0"/>
    <w:rsid w:val="00D1692D"/>
    <w:rsid w:val="00D16B72"/>
    <w:rsid w:val="00D20120"/>
    <w:rsid w:val="00D25063"/>
    <w:rsid w:val="00D25AAC"/>
    <w:rsid w:val="00D3092F"/>
    <w:rsid w:val="00D30EF4"/>
    <w:rsid w:val="00D31121"/>
    <w:rsid w:val="00D31402"/>
    <w:rsid w:val="00D329EA"/>
    <w:rsid w:val="00D33EB4"/>
    <w:rsid w:val="00D34F04"/>
    <w:rsid w:val="00D37A19"/>
    <w:rsid w:val="00D40F4D"/>
    <w:rsid w:val="00D43211"/>
    <w:rsid w:val="00D52A04"/>
    <w:rsid w:val="00D5390B"/>
    <w:rsid w:val="00D5550C"/>
    <w:rsid w:val="00D55945"/>
    <w:rsid w:val="00D61FA3"/>
    <w:rsid w:val="00D62C77"/>
    <w:rsid w:val="00D706A0"/>
    <w:rsid w:val="00D7099E"/>
    <w:rsid w:val="00D70BF9"/>
    <w:rsid w:val="00D7325A"/>
    <w:rsid w:val="00D73568"/>
    <w:rsid w:val="00D735B9"/>
    <w:rsid w:val="00D73E50"/>
    <w:rsid w:val="00D759DF"/>
    <w:rsid w:val="00D75C47"/>
    <w:rsid w:val="00D8097B"/>
    <w:rsid w:val="00D814E1"/>
    <w:rsid w:val="00D8422A"/>
    <w:rsid w:val="00D85992"/>
    <w:rsid w:val="00D866F6"/>
    <w:rsid w:val="00D90166"/>
    <w:rsid w:val="00D901D7"/>
    <w:rsid w:val="00D9033C"/>
    <w:rsid w:val="00D908F6"/>
    <w:rsid w:val="00D9136E"/>
    <w:rsid w:val="00D9254D"/>
    <w:rsid w:val="00D93EA7"/>
    <w:rsid w:val="00D9521E"/>
    <w:rsid w:val="00D97CB0"/>
    <w:rsid w:val="00D97CF4"/>
    <w:rsid w:val="00DA0210"/>
    <w:rsid w:val="00DA0C59"/>
    <w:rsid w:val="00DA1547"/>
    <w:rsid w:val="00DA35DE"/>
    <w:rsid w:val="00DA3F52"/>
    <w:rsid w:val="00DB09F5"/>
    <w:rsid w:val="00DB40D1"/>
    <w:rsid w:val="00DB4676"/>
    <w:rsid w:val="00DB4685"/>
    <w:rsid w:val="00DB6219"/>
    <w:rsid w:val="00DB7E35"/>
    <w:rsid w:val="00DC1B16"/>
    <w:rsid w:val="00DC4387"/>
    <w:rsid w:val="00DC68C4"/>
    <w:rsid w:val="00DC7953"/>
    <w:rsid w:val="00DC7C45"/>
    <w:rsid w:val="00DD2F4D"/>
    <w:rsid w:val="00DD6334"/>
    <w:rsid w:val="00DD7FF6"/>
    <w:rsid w:val="00DE0B9C"/>
    <w:rsid w:val="00DE1708"/>
    <w:rsid w:val="00DE2A99"/>
    <w:rsid w:val="00DE36E2"/>
    <w:rsid w:val="00DE575C"/>
    <w:rsid w:val="00DE6E0D"/>
    <w:rsid w:val="00DE7976"/>
    <w:rsid w:val="00DE7E6D"/>
    <w:rsid w:val="00DF26AE"/>
    <w:rsid w:val="00DF3472"/>
    <w:rsid w:val="00DF4B93"/>
    <w:rsid w:val="00E0087A"/>
    <w:rsid w:val="00E011F7"/>
    <w:rsid w:val="00E0361A"/>
    <w:rsid w:val="00E04E64"/>
    <w:rsid w:val="00E07041"/>
    <w:rsid w:val="00E07A0F"/>
    <w:rsid w:val="00E07E48"/>
    <w:rsid w:val="00E1175B"/>
    <w:rsid w:val="00E11CE8"/>
    <w:rsid w:val="00E12D6A"/>
    <w:rsid w:val="00E17231"/>
    <w:rsid w:val="00E21B94"/>
    <w:rsid w:val="00E21C8E"/>
    <w:rsid w:val="00E225FE"/>
    <w:rsid w:val="00E24421"/>
    <w:rsid w:val="00E251EC"/>
    <w:rsid w:val="00E30C3C"/>
    <w:rsid w:val="00E31086"/>
    <w:rsid w:val="00E34AAF"/>
    <w:rsid w:val="00E36026"/>
    <w:rsid w:val="00E40C7F"/>
    <w:rsid w:val="00E422E1"/>
    <w:rsid w:val="00E423E4"/>
    <w:rsid w:val="00E42A26"/>
    <w:rsid w:val="00E44981"/>
    <w:rsid w:val="00E44B51"/>
    <w:rsid w:val="00E45431"/>
    <w:rsid w:val="00E4610B"/>
    <w:rsid w:val="00E47490"/>
    <w:rsid w:val="00E4766E"/>
    <w:rsid w:val="00E52E25"/>
    <w:rsid w:val="00E5318E"/>
    <w:rsid w:val="00E54EE4"/>
    <w:rsid w:val="00E55E61"/>
    <w:rsid w:val="00E63A68"/>
    <w:rsid w:val="00E65AA7"/>
    <w:rsid w:val="00E67EF8"/>
    <w:rsid w:val="00E70604"/>
    <w:rsid w:val="00E81576"/>
    <w:rsid w:val="00E82677"/>
    <w:rsid w:val="00E86083"/>
    <w:rsid w:val="00E862B1"/>
    <w:rsid w:val="00E90CDD"/>
    <w:rsid w:val="00E91DFB"/>
    <w:rsid w:val="00E93C69"/>
    <w:rsid w:val="00E95308"/>
    <w:rsid w:val="00E9585A"/>
    <w:rsid w:val="00E95C80"/>
    <w:rsid w:val="00E970C7"/>
    <w:rsid w:val="00EA0C3E"/>
    <w:rsid w:val="00EA15CF"/>
    <w:rsid w:val="00EA1DDB"/>
    <w:rsid w:val="00EA211C"/>
    <w:rsid w:val="00EA28D5"/>
    <w:rsid w:val="00EA4C79"/>
    <w:rsid w:val="00EA6DD8"/>
    <w:rsid w:val="00EB289A"/>
    <w:rsid w:val="00EB3D13"/>
    <w:rsid w:val="00EB427D"/>
    <w:rsid w:val="00EB57EC"/>
    <w:rsid w:val="00EB6CFE"/>
    <w:rsid w:val="00EC0FEB"/>
    <w:rsid w:val="00EC3486"/>
    <w:rsid w:val="00EC3793"/>
    <w:rsid w:val="00EC3C65"/>
    <w:rsid w:val="00EC3CC4"/>
    <w:rsid w:val="00ED1174"/>
    <w:rsid w:val="00ED2428"/>
    <w:rsid w:val="00ED28AC"/>
    <w:rsid w:val="00ED3772"/>
    <w:rsid w:val="00ED585C"/>
    <w:rsid w:val="00ED597C"/>
    <w:rsid w:val="00ED64FC"/>
    <w:rsid w:val="00ED6702"/>
    <w:rsid w:val="00EE1FD9"/>
    <w:rsid w:val="00EE37D5"/>
    <w:rsid w:val="00EE4222"/>
    <w:rsid w:val="00EE51D2"/>
    <w:rsid w:val="00EE5760"/>
    <w:rsid w:val="00EE7327"/>
    <w:rsid w:val="00EE74CB"/>
    <w:rsid w:val="00EE77B2"/>
    <w:rsid w:val="00EE780E"/>
    <w:rsid w:val="00EF1BC2"/>
    <w:rsid w:val="00EF3225"/>
    <w:rsid w:val="00EF3238"/>
    <w:rsid w:val="00EF49CC"/>
    <w:rsid w:val="00EF4F98"/>
    <w:rsid w:val="00EF58CC"/>
    <w:rsid w:val="00F00C6F"/>
    <w:rsid w:val="00F02ACE"/>
    <w:rsid w:val="00F03F5B"/>
    <w:rsid w:val="00F05AEF"/>
    <w:rsid w:val="00F0660D"/>
    <w:rsid w:val="00F06D41"/>
    <w:rsid w:val="00F06EF2"/>
    <w:rsid w:val="00F06FD9"/>
    <w:rsid w:val="00F12A12"/>
    <w:rsid w:val="00F130A9"/>
    <w:rsid w:val="00F13D8E"/>
    <w:rsid w:val="00F20E89"/>
    <w:rsid w:val="00F26C53"/>
    <w:rsid w:val="00F33220"/>
    <w:rsid w:val="00F34016"/>
    <w:rsid w:val="00F357B5"/>
    <w:rsid w:val="00F37294"/>
    <w:rsid w:val="00F461CE"/>
    <w:rsid w:val="00F51F3F"/>
    <w:rsid w:val="00F52823"/>
    <w:rsid w:val="00F53301"/>
    <w:rsid w:val="00F54B63"/>
    <w:rsid w:val="00F56DE4"/>
    <w:rsid w:val="00F5770F"/>
    <w:rsid w:val="00F6121A"/>
    <w:rsid w:val="00F6238A"/>
    <w:rsid w:val="00F64573"/>
    <w:rsid w:val="00F6466C"/>
    <w:rsid w:val="00F651FC"/>
    <w:rsid w:val="00F660C3"/>
    <w:rsid w:val="00F66348"/>
    <w:rsid w:val="00F66CC9"/>
    <w:rsid w:val="00F66F5F"/>
    <w:rsid w:val="00F70787"/>
    <w:rsid w:val="00F70D93"/>
    <w:rsid w:val="00F72526"/>
    <w:rsid w:val="00F72709"/>
    <w:rsid w:val="00F729E7"/>
    <w:rsid w:val="00F835EC"/>
    <w:rsid w:val="00F8522C"/>
    <w:rsid w:val="00F85768"/>
    <w:rsid w:val="00F85E51"/>
    <w:rsid w:val="00F872A5"/>
    <w:rsid w:val="00F91252"/>
    <w:rsid w:val="00F928DB"/>
    <w:rsid w:val="00F9342E"/>
    <w:rsid w:val="00F93D18"/>
    <w:rsid w:val="00F97AA1"/>
    <w:rsid w:val="00FA00EC"/>
    <w:rsid w:val="00FA17A0"/>
    <w:rsid w:val="00FA1CE2"/>
    <w:rsid w:val="00FA2266"/>
    <w:rsid w:val="00FA2855"/>
    <w:rsid w:val="00FA3F8D"/>
    <w:rsid w:val="00FA5E3C"/>
    <w:rsid w:val="00FA5F6B"/>
    <w:rsid w:val="00FA6235"/>
    <w:rsid w:val="00FA6327"/>
    <w:rsid w:val="00FB40F6"/>
    <w:rsid w:val="00FB47F3"/>
    <w:rsid w:val="00FB51BE"/>
    <w:rsid w:val="00FC0AA3"/>
    <w:rsid w:val="00FC6078"/>
    <w:rsid w:val="00FC681F"/>
    <w:rsid w:val="00FC6DD7"/>
    <w:rsid w:val="00FC70CD"/>
    <w:rsid w:val="00FC727D"/>
    <w:rsid w:val="00FD149D"/>
    <w:rsid w:val="00FD2A34"/>
    <w:rsid w:val="00FD2A8E"/>
    <w:rsid w:val="00FD2D6F"/>
    <w:rsid w:val="00FD5095"/>
    <w:rsid w:val="00FD5608"/>
    <w:rsid w:val="00FD5CB6"/>
    <w:rsid w:val="00FD5E94"/>
    <w:rsid w:val="00FD6C39"/>
    <w:rsid w:val="00FD72CB"/>
    <w:rsid w:val="00FD7B0B"/>
    <w:rsid w:val="00FE0BFA"/>
    <w:rsid w:val="00FE1746"/>
    <w:rsid w:val="00FE45FD"/>
    <w:rsid w:val="00FE7666"/>
    <w:rsid w:val="00FF05EE"/>
    <w:rsid w:val="00FF262F"/>
    <w:rsid w:val="00FF30EB"/>
    <w:rsid w:val="00FF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B605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ADD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456E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CD2256"/>
    <w:pPr>
      <w:keepNext/>
      <w:tabs>
        <w:tab w:val="right" w:pos="6866"/>
      </w:tabs>
      <w:bidi w:val="0"/>
      <w:spacing w:after="0" w:line="240" w:lineRule="auto"/>
      <w:ind w:left="26"/>
      <w:jc w:val="center"/>
      <w:outlineLvl w:val="1"/>
    </w:pPr>
    <w:rPr>
      <w:rFonts w:ascii="Times New Roman" w:eastAsia="Times New Roman" w:hAnsi="Times New Roman" w:cs="Times New Roma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27D"/>
    <w:pPr>
      <w:ind w:left="720"/>
      <w:contextualSpacing/>
    </w:pPr>
  </w:style>
  <w:style w:type="paragraph" w:customStyle="1" w:styleId="Default">
    <w:name w:val="Default"/>
    <w:rsid w:val="00C420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D2256"/>
    <w:rPr>
      <w:rFonts w:ascii="Times New Roman" w:eastAsia="Times New Roman" w:hAnsi="Times New Roman" w:cs="Times New Roman"/>
      <w:sz w:val="32"/>
      <w:szCs w:val="32"/>
    </w:rPr>
  </w:style>
  <w:style w:type="paragraph" w:styleId="BodyText3">
    <w:name w:val="Body Text 3"/>
    <w:basedOn w:val="Normal"/>
    <w:link w:val="BodyText3Char"/>
    <w:rsid w:val="00CD2256"/>
    <w:pPr>
      <w:spacing w:after="0" w:line="240" w:lineRule="auto"/>
      <w:jc w:val="center"/>
    </w:pPr>
    <w:rPr>
      <w:rFonts w:ascii="Times New Roman" w:eastAsia="Times New Roman" w:hAnsi="Times New Roman" w:cs="Arial"/>
      <w:b/>
      <w:bCs/>
      <w:sz w:val="20"/>
      <w:szCs w:val="32"/>
    </w:rPr>
  </w:style>
  <w:style w:type="character" w:customStyle="1" w:styleId="BodyText3Char">
    <w:name w:val="Body Text 3 Char"/>
    <w:basedOn w:val="DefaultParagraphFont"/>
    <w:link w:val="BodyText3"/>
    <w:rsid w:val="00CD2256"/>
    <w:rPr>
      <w:rFonts w:ascii="Times New Roman" w:eastAsia="Times New Roman" w:hAnsi="Times New Roman" w:cs="Arial"/>
      <w:b/>
      <w:bCs/>
      <w:sz w:val="20"/>
      <w:szCs w:val="32"/>
    </w:rPr>
  </w:style>
  <w:style w:type="paragraph" w:styleId="BodyTextIndent">
    <w:name w:val="Body Text Indent"/>
    <w:basedOn w:val="Normal"/>
    <w:link w:val="BodyTextIndentChar"/>
    <w:rsid w:val="00CD2256"/>
    <w:pPr>
      <w:spacing w:after="120" w:line="240" w:lineRule="auto"/>
      <w:ind w:left="360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customStyle="1" w:styleId="BodyTextIndentChar">
    <w:name w:val="Body Text Indent Char"/>
    <w:basedOn w:val="DefaultParagraphFont"/>
    <w:link w:val="BodyTextIndent"/>
    <w:rsid w:val="00CD2256"/>
    <w:rPr>
      <w:rFonts w:ascii="Times New Roman" w:eastAsia="SimSun" w:hAnsi="Times New Roman" w:cs="Times New Roman"/>
      <w:sz w:val="24"/>
      <w:szCs w:val="24"/>
      <w:lang w:eastAsia="zh-CN" w:bidi="ar-EG"/>
    </w:rPr>
  </w:style>
  <w:style w:type="paragraph" w:styleId="BodyText">
    <w:name w:val="Body Text"/>
    <w:basedOn w:val="Normal"/>
    <w:link w:val="BodyTextChar"/>
    <w:rsid w:val="00CD2256"/>
    <w:pPr>
      <w:spacing w:after="120" w:line="240" w:lineRule="auto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customStyle="1" w:styleId="BodyTextChar">
    <w:name w:val="Body Text Char"/>
    <w:basedOn w:val="DefaultParagraphFont"/>
    <w:link w:val="BodyText"/>
    <w:rsid w:val="00CD2256"/>
    <w:rPr>
      <w:rFonts w:ascii="Times New Roman" w:eastAsia="SimSun" w:hAnsi="Times New Roman" w:cs="Times New Roman"/>
      <w:sz w:val="24"/>
      <w:szCs w:val="24"/>
      <w:lang w:eastAsia="zh-CN" w:bidi="ar-EG"/>
    </w:rPr>
  </w:style>
  <w:style w:type="paragraph" w:styleId="Header">
    <w:name w:val="header"/>
    <w:basedOn w:val="Normal"/>
    <w:link w:val="HeaderChar"/>
    <w:uiPriority w:val="99"/>
    <w:rsid w:val="00CD2256"/>
    <w:pPr>
      <w:tabs>
        <w:tab w:val="center" w:pos="4153"/>
        <w:tab w:val="right" w:pos="8306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customStyle="1" w:styleId="HeaderChar">
    <w:name w:val="Header Char"/>
    <w:basedOn w:val="DefaultParagraphFont"/>
    <w:link w:val="Header"/>
    <w:uiPriority w:val="99"/>
    <w:rsid w:val="00CD2256"/>
    <w:rPr>
      <w:rFonts w:ascii="Times New Roman" w:eastAsia="SimSun" w:hAnsi="Times New Roman" w:cs="Times New Roman"/>
      <w:sz w:val="24"/>
      <w:szCs w:val="24"/>
      <w:lang w:eastAsia="zh-CN" w:bidi="ar-EG"/>
    </w:rPr>
  </w:style>
  <w:style w:type="paragraph" w:styleId="Footer">
    <w:name w:val="footer"/>
    <w:basedOn w:val="Normal"/>
    <w:link w:val="FooterChar"/>
    <w:uiPriority w:val="99"/>
    <w:rsid w:val="00CD2256"/>
    <w:pPr>
      <w:tabs>
        <w:tab w:val="center" w:pos="4153"/>
        <w:tab w:val="right" w:pos="8306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customStyle="1" w:styleId="FooterChar">
    <w:name w:val="Footer Char"/>
    <w:basedOn w:val="DefaultParagraphFont"/>
    <w:link w:val="Footer"/>
    <w:uiPriority w:val="99"/>
    <w:rsid w:val="00CD2256"/>
    <w:rPr>
      <w:rFonts w:ascii="Times New Roman" w:eastAsia="SimSun" w:hAnsi="Times New Roman" w:cs="Times New Roman"/>
      <w:sz w:val="24"/>
      <w:szCs w:val="24"/>
      <w:lang w:eastAsia="zh-CN" w:bidi="ar-EG"/>
    </w:rPr>
  </w:style>
  <w:style w:type="paragraph" w:styleId="BalloonText">
    <w:name w:val="Balloon Text"/>
    <w:basedOn w:val="Normal"/>
    <w:link w:val="BalloonTextChar"/>
    <w:uiPriority w:val="99"/>
    <w:rsid w:val="00CD2256"/>
    <w:pPr>
      <w:spacing w:after="0" w:line="240" w:lineRule="auto"/>
    </w:pPr>
    <w:rPr>
      <w:rFonts w:ascii="Tahoma" w:eastAsia="SimSun" w:hAnsi="Tahoma" w:cs="Tahoma"/>
      <w:sz w:val="16"/>
      <w:szCs w:val="16"/>
      <w:lang w:eastAsia="zh-CN" w:bidi="ar-EG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D2256"/>
    <w:rPr>
      <w:rFonts w:ascii="Tahoma" w:eastAsia="SimSun" w:hAnsi="Tahoma" w:cs="Tahoma"/>
      <w:sz w:val="16"/>
      <w:szCs w:val="16"/>
      <w:lang w:eastAsia="zh-CN" w:bidi="ar-EG"/>
    </w:rPr>
  </w:style>
  <w:style w:type="table" w:styleId="TableGrid">
    <w:name w:val="Table Grid"/>
    <w:basedOn w:val="TableNormal"/>
    <w:uiPriority w:val="59"/>
    <w:rsid w:val="00CD22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D2256"/>
    <w:rPr>
      <w:color w:val="0000FF" w:themeColor="hyperlink"/>
      <w:u w:val="single"/>
    </w:rPr>
  </w:style>
  <w:style w:type="table" w:styleId="MediumShading1-Accent3">
    <w:name w:val="Medium Shading 1 Accent 3"/>
    <w:basedOn w:val="TableNormal"/>
    <w:uiPriority w:val="63"/>
    <w:rsid w:val="00CD22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3">
    <w:name w:val="Light Grid Accent 3"/>
    <w:basedOn w:val="TableNormal"/>
    <w:uiPriority w:val="62"/>
    <w:rsid w:val="00CD22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456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Paragraph">
    <w:name w:val="Table Paragraph"/>
    <w:basedOn w:val="Normal"/>
    <w:uiPriority w:val="1"/>
    <w:qFormat/>
    <w:rsid w:val="008456EA"/>
    <w:pPr>
      <w:widowControl w:val="0"/>
      <w:autoSpaceDE w:val="0"/>
      <w:autoSpaceDN w:val="0"/>
      <w:bidi w:val="0"/>
      <w:spacing w:before="73" w:after="0" w:line="240" w:lineRule="auto"/>
    </w:pPr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A00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000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A0004"/>
    <w:rPr>
      <w:vertAlign w:val="superscript"/>
    </w:rPr>
  </w:style>
  <w:style w:type="paragraph" w:customStyle="1" w:styleId="Pa7">
    <w:name w:val="Pa7"/>
    <w:basedOn w:val="Default"/>
    <w:next w:val="Default"/>
    <w:uiPriority w:val="99"/>
    <w:rsid w:val="00AA0004"/>
    <w:pPr>
      <w:spacing w:line="221" w:lineRule="atLeast"/>
    </w:pPr>
    <w:rPr>
      <w:color w:val="auto"/>
    </w:rPr>
  </w:style>
  <w:style w:type="character" w:styleId="PlaceholderText">
    <w:name w:val="Placeholder Text"/>
    <w:basedOn w:val="DefaultParagraphFont"/>
    <w:uiPriority w:val="99"/>
    <w:semiHidden/>
    <w:rsid w:val="00AA0004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1D54F4"/>
  </w:style>
  <w:style w:type="character" w:styleId="Strong">
    <w:name w:val="Strong"/>
    <w:basedOn w:val="DefaultParagraphFont"/>
    <w:uiPriority w:val="22"/>
    <w:qFormat/>
    <w:rsid w:val="00965F83"/>
    <w:rPr>
      <w:b/>
      <w:bCs/>
    </w:rPr>
  </w:style>
  <w:style w:type="table" w:customStyle="1" w:styleId="TableGrid1">
    <w:name w:val="Table Grid1"/>
    <w:basedOn w:val="TableNormal"/>
    <w:uiPriority w:val="39"/>
    <w:rsid w:val="005B69AD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rsid w:val="003A013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013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Grid2">
    <w:name w:val="Table Grid2"/>
    <w:basedOn w:val="TableNormal"/>
    <w:next w:val="TableGrid"/>
    <w:uiPriority w:val="39"/>
    <w:rsid w:val="00C9277F"/>
    <w:pPr>
      <w:spacing w:after="0" w:line="240" w:lineRule="auto"/>
    </w:pPr>
    <w:rPr>
      <w:rFonts w:eastAsia="DengXi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D55945"/>
    <w:pPr>
      <w:spacing w:after="0" w:line="240" w:lineRule="auto"/>
    </w:pPr>
    <w:rPr>
      <w:rFonts w:eastAsia="DengXi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D75A9"/>
    <w:pPr>
      <w:bidi/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2769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ADD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456E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CD2256"/>
    <w:pPr>
      <w:keepNext/>
      <w:tabs>
        <w:tab w:val="right" w:pos="6866"/>
      </w:tabs>
      <w:bidi w:val="0"/>
      <w:spacing w:after="0" w:line="240" w:lineRule="auto"/>
      <w:ind w:left="26"/>
      <w:jc w:val="center"/>
      <w:outlineLvl w:val="1"/>
    </w:pPr>
    <w:rPr>
      <w:rFonts w:ascii="Times New Roman" w:eastAsia="Times New Roman" w:hAnsi="Times New Roman" w:cs="Times New Roma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27D"/>
    <w:pPr>
      <w:ind w:left="720"/>
      <w:contextualSpacing/>
    </w:pPr>
  </w:style>
  <w:style w:type="paragraph" w:customStyle="1" w:styleId="Default">
    <w:name w:val="Default"/>
    <w:rsid w:val="00C420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D2256"/>
    <w:rPr>
      <w:rFonts w:ascii="Times New Roman" w:eastAsia="Times New Roman" w:hAnsi="Times New Roman" w:cs="Times New Roman"/>
      <w:sz w:val="32"/>
      <w:szCs w:val="32"/>
    </w:rPr>
  </w:style>
  <w:style w:type="paragraph" w:styleId="BodyText3">
    <w:name w:val="Body Text 3"/>
    <w:basedOn w:val="Normal"/>
    <w:link w:val="BodyText3Char"/>
    <w:rsid w:val="00CD2256"/>
    <w:pPr>
      <w:spacing w:after="0" w:line="240" w:lineRule="auto"/>
      <w:jc w:val="center"/>
    </w:pPr>
    <w:rPr>
      <w:rFonts w:ascii="Times New Roman" w:eastAsia="Times New Roman" w:hAnsi="Times New Roman" w:cs="Arial"/>
      <w:b/>
      <w:bCs/>
      <w:sz w:val="20"/>
      <w:szCs w:val="32"/>
    </w:rPr>
  </w:style>
  <w:style w:type="character" w:customStyle="1" w:styleId="BodyText3Char">
    <w:name w:val="Body Text 3 Char"/>
    <w:basedOn w:val="DefaultParagraphFont"/>
    <w:link w:val="BodyText3"/>
    <w:rsid w:val="00CD2256"/>
    <w:rPr>
      <w:rFonts w:ascii="Times New Roman" w:eastAsia="Times New Roman" w:hAnsi="Times New Roman" w:cs="Arial"/>
      <w:b/>
      <w:bCs/>
      <w:sz w:val="20"/>
      <w:szCs w:val="32"/>
    </w:rPr>
  </w:style>
  <w:style w:type="paragraph" w:styleId="BodyTextIndent">
    <w:name w:val="Body Text Indent"/>
    <w:basedOn w:val="Normal"/>
    <w:link w:val="BodyTextIndentChar"/>
    <w:rsid w:val="00CD2256"/>
    <w:pPr>
      <w:spacing w:after="120" w:line="240" w:lineRule="auto"/>
      <w:ind w:left="360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customStyle="1" w:styleId="BodyTextIndentChar">
    <w:name w:val="Body Text Indent Char"/>
    <w:basedOn w:val="DefaultParagraphFont"/>
    <w:link w:val="BodyTextIndent"/>
    <w:rsid w:val="00CD2256"/>
    <w:rPr>
      <w:rFonts w:ascii="Times New Roman" w:eastAsia="SimSun" w:hAnsi="Times New Roman" w:cs="Times New Roman"/>
      <w:sz w:val="24"/>
      <w:szCs w:val="24"/>
      <w:lang w:eastAsia="zh-CN" w:bidi="ar-EG"/>
    </w:rPr>
  </w:style>
  <w:style w:type="paragraph" w:styleId="BodyText">
    <w:name w:val="Body Text"/>
    <w:basedOn w:val="Normal"/>
    <w:link w:val="BodyTextChar"/>
    <w:rsid w:val="00CD2256"/>
    <w:pPr>
      <w:spacing w:after="120" w:line="240" w:lineRule="auto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customStyle="1" w:styleId="BodyTextChar">
    <w:name w:val="Body Text Char"/>
    <w:basedOn w:val="DefaultParagraphFont"/>
    <w:link w:val="BodyText"/>
    <w:rsid w:val="00CD2256"/>
    <w:rPr>
      <w:rFonts w:ascii="Times New Roman" w:eastAsia="SimSun" w:hAnsi="Times New Roman" w:cs="Times New Roman"/>
      <w:sz w:val="24"/>
      <w:szCs w:val="24"/>
      <w:lang w:eastAsia="zh-CN" w:bidi="ar-EG"/>
    </w:rPr>
  </w:style>
  <w:style w:type="paragraph" w:styleId="Header">
    <w:name w:val="header"/>
    <w:basedOn w:val="Normal"/>
    <w:link w:val="HeaderChar"/>
    <w:uiPriority w:val="99"/>
    <w:rsid w:val="00CD2256"/>
    <w:pPr>
      <w:tabs>
        <w:tab w:val="center" w:pos="4153"/>
        <w:tab w:val="right" w:pos="8306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customStyle="1" w:styleId="HeaderChar">
    <w:name w:val="Header Char"/>
    <w:basedOn w:val="DefaultParagraphFont"/>
    <w:link w:val="Header"/>
    <w:uiPriority w:val="99"/>
    <w:rsid w:val="00CD2256"/>
    <w:rPr>
      <w:rFonts w:ascii="Times New Roman" w:eastAsia="SimSun" w:hAnsi="Times New Roman" w:cs="Times New Roman"/>
      <w:sz w:val="24"/>
      <w:szCs w:val="24"/>
      <w:lang w:eastAsia="zh-CN" w:bidi="ar-EG"/>
    </w:rPr>
  </w:style>
  <w:style w:type="paragraph" w:styleId="Footer">
    <w:name w:val="footer"/>
    <w:basedOn w:val="Normal"/>
    <w:link w:val="FooterChar"/>
    <w:uiPriority w:val="99"/>
    <w:rsid w:val="00CD2256"/>
    <w:pPr>
      <w:tabs>
        <w:tab w:val="center" w:pos="4153"/>
        <w:tab w:val="right" w:pos="8306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customStyle="1" w:styleId="FooterChar">
    <w:name w:val="Footer Char"/>
    <w:basedOn w:val="DefaultParagraphFont"/>
    <w:link w:val="Footer"/>
    <w:uiPriority w:val="99"/>
    <w:rsid w:val="00CD2256"/>
    <w:rPr>
      <w:rFonts w:ascii="Times New Roman" w:eastAsia="SimSun" w:hAnsi="Times New Roman" w:cs="Times New Roman"/>
      <w:sz w:val="24"/>
      <w:szCs w:val="24"/>
      <w:lang w:eastAsia="zh-CN" w:bidi="ar-EG"/>
    </w:rPr>
  </w:style>
  <w:style w:type="paragraph" w:styleId="BalloonText">
    <w:name w:val="Balloon Text"/>
    <w:basedOn w:val="Normal"/>
    <w:link w:val="BalloonTextChar"/>
    <w:uiPriority w:val="99"/>
    <w:rsid w:val="00CD2256"/>
    <w:pPr>
      <w:spacing w:after="0" w:line="240" w:lineRule="auto"/>
    </w:pPr>
    <w:rPr>
      <w:rFonts w:ascii="Tahoma" w:eastAsia="SimSun" w:hAnsi="Tahoma" w:cs="Tahoma"/>
      <w:sz w:val="16"/>
      <w:szCs w:val="16"/>
      <w:lang w:eastAsia="zh-CN" w:bidi="ar-EG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D2256"/>
    <w:rPr>
      <w:rFonts w:ascii="Tahoma" w:eastAsia="SimSun" w:hAnsi="Tahoma" w:cs="Tahoma"/>
      <w:sz w:val="16"/>
      <w:szCs w:val="16"/>
      <w:lang w:eastAsia="zh-CN" w:bidi="ar-EG"/>
    </w:rPr>
  </w:style>
  <w:style w:type="table" w:styleId="TableGrid">
    <w:name w:val="Table Grid"/>
    <w:basedOn w:val="TableNormal"/>
    <w:uiPriority w:val="59"/>
    <w:rsid w:val="00CD22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D2256"/>
    <w:rPr>
      <w:color w:val="0000FF" w:themeColor="hyperlink"/>
      <w:u w:val="single"/>
    </w:rPr>
  </w:style>
  <w:style w:type="table" w:styleId="MediumShading1-Accent3">
    <w:name w:val="Medium Shading 1 Accent 3"/>
    <w:basedOn w:val="TableNormal"/>
    <w:uiPriority w:val="63"/>
    <w:rsid w:val="00CD22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3">
    <w:name w:val="Light Grid Accent 3"/>
    <w:basedOn w:val="TableNormal"/>
    <w:uiPriority w:val="62"/>
    <w:rsid w:val="00CD22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456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Paragraph">
    <w:name w:val="Table Paragraph"/>
    <w:basedOn w:val="Normal"/>
    <w:uiPriority w:val="1"/>
    <w:qFormat/>
    <w:rsid w:val="008456EA"/>
    <w:pPr>
      <w:widowControl w:val="0"/>
      <w:autoSpaceDE w:val="0"/>
      <w:autoSpaceDN w:val="0"/>
      <w:bidi w:val="0"/>
      <w:spacing w:before="73" w:after="0" w:line="240" w:lineRule="auto"/>
    </w:pPr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A00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000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A0004"/>
    <w:rPr>
      <w:vertAlign w:val="superscript"/>
    </w:rPr>
  </w:style>
  <w:style w:type="paragraph" w:customStyle="1" w:styleId="Pa7">
    <w:name w:val="Pa7"/>
    <w:basedOn w:val="Default"/>
    <w:next w:val="Default"/>
    <w:uiPriority w:val="99"/>
    <w:rsid w:val="00AA0004"/>
    <w:pPr>
      <w:spacing w:line="221" w:lineRule="atLeast"/>
    </w:pPr>
    <w:rPr>
      <w:color w:val="auto"/>
    </w:rPr>
  </w:style>
  <w:style w:type="character" w:styleId="PlaceholderText">
    <w:name w:val="Placeholder Text"/>
    <w:basedOn w:val="DefaultParagraphFont"/>
    <w:uiPriority w:val="99"/>
    <w:semiHidden/>
    <w:rsid w:val="00AA0004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1D54F4"/>
  </w:style>
  <w:style w:type="character" w:styleId="Strong">
    <w:name w:val="Strong"/>
    <w:basedOn w:val="DefaultParagraphFont"/>
    <w:uiPriority w:val="22"/>
    <w:qFormat/>
    <w:rsid w:val="00965F83"/>
    <w:rPr>
      <w:b/>
      <w:bCs/>
    </w:rPr>
  </w:style>
  <w:style w:type="table" w:customStyle="1" w:styleId="TableGrid1">
    <w:name w:val="Table Grid1"/>
    <w:basedOn w:val="TableNormal"/>
    <w:uiPriority w:val="39"/>
    <w:rsid w:val="005B69AD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rsid w:val="003A013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013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Grid2">
    <w:name w:val="Table Grid2"/>
    <w:basedOn w:val="TableNormal"/>
    <w:next w:val="TableGrid"/>
    <w:uiPriority w:val="39"/>
    <w:rsid w:val="00C9277F"/>
    <w:pPr>
      <w:spacing w:after="0" w:line="240" w:lineRule="auto"/>
    </w:pPr>
    <w:rPr>
      <w:rFonts w:eastAsia="DengXi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D55945"/>
    <w:pPr>
      <w:spacing w:after="0" w:line="240" w:lineRule="auto"/>
    </w:pPr>
    <w:rPr>
      <w:rFonts w:eastAsia="DengXia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D75A9"/>
    <w:pPr>
      <w:bidi/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2769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50916E-C329-4971-BB0B-65AD1FC5C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42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s</dc:creator>
  <cp:lastModifiedBy>VIP</cp:lastModifiedBy>
  <cp:revision>120</cp:revision>
  <cp:lastPrinted>2024-05-13T20:24:00Z</cp:lastPrinted>
  <dcterms:created xsi:type="dcterms:W3CDTF">2018-09-30T01:00:00Z</dcterms:created>
  <dcterms:modified xsi:type="dcterms:W3CDTF">2024-06-09T15:46:00Z</dcterms:modified>
</cp:coreProperties>
</file>